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13739" w14:textId="1EBAB085" w:rsidR="0026597F" w:rsidRDefault="0026597F">
      <w:pPr>
        <w:rPr>
          <w:lang w:val="en-US"/>
        </w:rPr>
      </w:pPr>
      <w:r w:rsidRPr="0026597F">
        <w:rPr>
          <w:b/>
          <w:bCs/>
          <w:lang w:val="en-US"/>
        </w:rPr>
        <w:t xml:space="preserve">Supplementary Table </w:t>
      </w:r>
      <w:r w:rsidR="00811FA6">
        <w:rPr>
          <w:b/>
          <w:bCs/>
          <w:lang w:val="en-US"/>
        </w:rPr>
        <w:t>1</w:t>
      </w:r>
      <w:r>
        <w:rPr>
          <w:lang w:val="en-US"/>
        </w:rPr>
        <w:t xml:space="preserve"> </w:t>
      </w:r>
      <w:r w:rsidRPr="0026597F">
        <w:rPr>
          <w:lang w:val="en-US"/>
        </w:rPr>
        <w:t xml:space="preserve"> Consortium </w:t>
      </w:r>
      <w:proofErr w:type="spellStart"/>
      <w:r w:rsidRPr="0026597F">
        <w:rPr>
          <w:lang w:val="en-US"/>
        </w:rPr>
        <w:t>StOET</w:t>
      </w:r>
      <w:proofErr w:type="spellEnd"/>
      <w:r w:rsidRPr="0026597F">
        <w:rPr>
          <w:lang w:val="en-US"/>
        </w:rPr>
        <w:t xml:space="preserve"> Study Group</w:t>
      </w:r>
    </w:p>
    <w:tbl>
      <w:tblPr>
        <w:tblW w:w="4339" w:type="dxa"/>
        <w:tblLook w:val="04A0" w:firstRow="1" w:lastRow="0" w:firstColumn="1" w:lastColumn="0" w:noHBand="0" w:noVBand="1"/>
      </w:tblPr>
      <w:tblGrid>
        <w:gridCol w:w="1021"/>
        <w:gridCol w:w="1538"/>
        <w:gridCol w:w="1780"/>
      </w:tblGrid>
      <w:tr w:rsidR="0026597F" w:rsidRPr="0026597F" w14:paraId="1108E751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851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.C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E159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FD0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Breijer</w:t>
            </w:r>
            <w:proofErr w:type="spellEnd"/>
          </w:p>
        </w:tc>
      </w:tr>
      <w:tr w:rsidR="0026597F" w:rsidRPr="0026597F" w14:paraId="37F8668D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D130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A.S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F23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B7F0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Tjalsma</w:t>
            </w:r>
            <w:proofErr w:type="spellEnd"/>
          </w:p>
        </w:tc>
      </w:tr>
      <w:tr w:rsidR="0026597F" w:rsidRPr="0026597F" w14:paraId="0F6B0231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0C6F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F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D6A9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178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ork</w:t>
            </w:r>
            <w:proofErr w:type="spellEnd"/>
          </w:p>
        </w:tc>
      </w:tr>
      <w:tr w:rsidR="0026597F" w:rsidRPr="0026597F" w14:paraId="29CB4033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C02F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H.P.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8F4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BC0D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Smedts</w:t>
            </w:r>
            <w:proofErr w:type="spellEnd"/>
          </w:p>
        </w:tc>
      </w:tr>
      <w:tr w:rsidR="0026597F" w:rsidRPr="0026597F" w14:paraId="02681634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B991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J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F61A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 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F1D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elden</w:t>
            </w:r>
          </w:p>
        </w:tc>
      </w:tr>
      <w:tr w:rsidR="0026597F" w:rsidRPr="0026597F" w14:paraId="79C77004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879A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.M.A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206D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BB5A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 xml:space="preserve">Brood-van </w:t>
            </w: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Zanten</w:t>
            </w:r>
            <w:proofErr w:type="spellEnd"/>
          </w:p>
        </w:tc>
      </w:tr>
      <w:tr w:rsidR="0026597F" w:rsidRPr="0026597F" w14:paraId="29BD1EEF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414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J.E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924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 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F5F9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Riet</w:t>
            </w:r>
          </w:p>
        </w:tc>
      </w:tr>
      <w:tr w:rsidR="0026597F" w:rsidRPr="0026597F" w14:paraId="3A056BF0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899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A.L.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6795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C2A2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Oei</w:t>
            </w:r>
            <w:proofErr w:type="spellEnd"/>
          </w:p>
        </w:tc>
      </w:tr>
      <w:tr w:rsidR="0026597F" w:rsidRPr="0026597F" w14:paraId="5EBAB9D1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9AAB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 xml:space="preserve">H. 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931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0A9C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Kessel</w:t>
            </w:r>
          </w:p>
        </w:tc>
      </w:tr>
      <w:tr w:rsidR="0026597F" w:rsidRPr="0026597F" w14:paraId="429586CD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7B2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P.M.L.H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E35A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D448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encken</w:t>
            </w:r>
            <w:proofErr w:type="spellEnd"/>
          </w:p>
        </w:tc>
      </w:tr>
      <w:tr w:rsidR="0026597F" w:rsidRPr="0026597F" w14:paraId="222B1E29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4C99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.P.L.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7987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F1E8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Snijders</w:t>
            </w:r>
            <w:proofErr w:type="spellEnd"/>
          </w:p>
        </w:tc>
      </w:tr>
      <w:tr w:rsidR="0026597F" w:rsidRPr="0026597F" w14:paraId="449A712C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CC4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R.H.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BC21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1820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Hermans</w:t>
            </w:r>
          </w:p>
        </w:tc>
      </w:tr>
      <w:tr w:rsidR="0026597F" w:rsidRPr="0026597F" w14:paraId="2631200C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6E09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A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534C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402F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Bouman</w:t>
            </w:r>
          </w:p>
        </w:tc>
      </w:tr>
      <w:tr w:rsidR="0026597F" w:rsidRPr="0026597F" w14:paraId="5C3B1700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3617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H.W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E001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636D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Ünsalan</w:t>
            </w:r>
            <w:proofErr w:type="spellEnd"/>
          </w:p>
        </w:tc>
      </w:tr>
      <w:tr w:rsidR="0026597F" w:rsidRPr="0026597F" w14:paraId="69A8721F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4300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A.M.G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3557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 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F205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Swaluw</w:t>
            </w:r>
            <w:proofErr w:type="spellEnd"/>
          </w:p>
        </w:tc>
      </w:tr>
      <w:tr w:rsidR="0026597F" w:rsidRPr="0026597F" w14:paraId="29DE6662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F3F6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G.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295D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BE82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Plaisier</w:t>
            </w:r>
            <w:proofErr w:type="spellEnd"/>
          </w:p>
        </w:tc>
      </w:tr>
      <w:tr w:rsidR="0026597F" w:rsidRPr="0026597F" w14:paraId="379827B4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7978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H.C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CF7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6D56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Doorn</w:t>
            </w:r>
          </w:p>
        </w:tc>
      </w:tr>
      <w:tr w:rsidR="0026597F" w:rsidRPr="0026597F" w14:paraId="0C8C4783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E55A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K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9A0A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 de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647F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Berg</w:t>
            </w:r>
          </w:p>
        </w:tc>
      </w:tr>
      <w:tr w:rsidR="0026597F" w:rsidRPr="0026597F" w14:paraId="03CBB205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2B3A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W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4A9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E901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Hofhuis</w:t>
            </w:r>
            <w:proofErr w:type="spellEnd"/>
          </w:p>
        </w:tc>
      </w:tr>
      <w:tr w:rsidR="0026597F" w:rsidRPr="0026597F" w14:paraId="36FDF640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177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Y.A.J.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6202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A84A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Dabekausen</w:t>
            </w:r>
            <w:proofErr w:type="spellEnd"/>
          </w:p>
        </w:tc>
      </w:tr>
      <w:tr w:rsidR="0026597F" w:rsidRPr="0026597F" w14:paraId="25A309A2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C725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P.R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C4BC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4886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Kolk</w:t>
            </w:r>
          </w:p>
        </w:tc>
      </w:tr>
      <w:tr w:rsidR="0026597F" w:rsidRPr="0026597F" w14:paraId="0F9B60B0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543B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H.T.C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471C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B166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Nagel</w:t>
            </w:r>
          </w:p>
        </w:tc>
      </w:tr>
      <w:tr w:rsidR="0026597F" w:rsidRPr="0026597F" w14:paraId="0DD503C1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F01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A.M.L.D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80D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B9E9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Haaften-de Jong</w:t>
            </w:r>
          </w:p>
        </w:tc>
      </w:tr>
      <w:tr w:rsidR="0026597F" w:rsidRPr="0026597F" w14:paraId="3528227D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DAA00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A.C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A642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E6CD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Hof</w:t>
            </w:r>
          </w:p>
        </w:tc>
      </w:tr>
      <w:tr w:rsidR="0026597F" w:rsidRPr="0026597F" w14:paraId="578FECE6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D67C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36AA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 de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F13A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Hende</w:t>
            </w:r>
            <w:proofErr w:type="spellEnd"/>
          </w:p>
        </w:tc>
      </w:tr>
      <w:tr w:rsidR="0026597F" w:rsidRPr="0026597F" w14:paraId="0393AD1F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218D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J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EA9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E6C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Kaijser</w:t>
            </w:r>
            <w:proofErr w:type="spellEnd"/>
          </w:p>
        </w:tc>
      </w:tr>
      <w:tr w:rsidR="0026597F" w:rsidRPr="0026597F" w14:paraId="7A8C2627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2F6A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H.H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D557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d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50A8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Haan</w:t>
            </w:r>
            <w:proofErr w:type="spellEnd"/>
          </w:p>
        </w:tc>
      </w:tr>
      <w:tr w:rsidR="0026597F" w:rsidRPr="0026597F" w14:paraId="7707ECFE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0A060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R.A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669B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1929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Smit</w:t>
            </w:r>
          </w:p>
        </w:tc>
      </w:tr>
      <w:tr w:rsidR="0026597F" w:rsidRPr="0026597F" w14:paraId="0ED0874E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C7D6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.W.G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FE15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6550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oonen-Delarue</w:t>
            </w:r>
            <w:proofErr w:type="spellEnd"/>
          </w:p>
        </w:tc>
      </w:tr>
      <w:tr w:rsidR="0026597F" w:rsidRPr="0026597F" w14:paraId="029D5836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7B9F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J.J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7D1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D991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Beltman</w:t>
            </w:r>
          </w:p>
        </w:tc>
      </w:tr>
      <w:tr w:rsidR="0026597F" w:rsidRPr="0026597F" w14:paraId="731BB185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BC7F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J.E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4CC6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2359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artens</w:t>
            </w:r>
          </w:p>
        </w:tc>
      </w:tr>
      <w:tr w:rsidR="0026597F" w:rsidRPr="0026597F" w14:paraId="42513533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3142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R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60DB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8E05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Kruitwagen</w:t>
            </w:r>
            <w:proofErr w:type="spellEnd"/>
          </w:p>
        </w:tc>
      </w:tr>
      <w:tr w:rsidR="0026597F" w:rsidRPr="0026597F" w14:paraId="62471028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C822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J.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9BB1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 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98E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Ploeg</w:t>
            </w:r>
          </w:p>
        </w:tc>
      </w:tr>
      <w:tr w:rsidR="0026597F" w:rsidRPr="0026597F" w14:paraId="1791EA1F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CA9C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J.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BB15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EA7F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Woolderink</w:t>
            </w:r>
            <w:proofErr w:type="spellEnd"/>
          </w:p>
        </w:tc>
      </w:tr>
      <w:tr w:rsidR="0026597F" w:rsidRPr="0026597F" w14:paraId="1CEE000F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74E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S.F.P.J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0932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B01B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Coppus</w:t>
            </w:r>
            <w:proofErr w:type="spellEnd"/>
          </w:p>
        </w:tc>
      </w:tr>
      <w:tr w:rsidR="0026597F" w:rsidRPr="0026597F" w14:paraId="321E0047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09DA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.J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D83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D480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Duk</w:t>
            </w:r>
            <w:proofErr w:type="spellEnd"/>
          </w:p>
        </w:tc>
      </w:tr>
      <w:tr w:rsidR="0026597F" w:rsidRPr="0026597F" w14:paraId="550BF064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6C19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.J.A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DFC9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00A7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Apperloo</w:t>
            </w:r>
            <w:proofErr w:type="spellEnd"/>
          </w:p>
        </w:tc>
      </w:tr>
      <w:tr w:rsidR="0026597F" w:rsidRPr="0026597F" w14:paraId="58199142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118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C.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5DA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0305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Koopmans</w:t>
            </w:r>
          </w:p>
        </w:tc>
      </w:tr>
      <w:tr w:rsidR="0026597F" w:rsidRPr="0026597F" w14:paraId="3320A03F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84E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C.C.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F898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A9EC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Buis</w:t>
            </w:r>
            <w:proofErr w:type="spellEnd"/>
          </w:p>
        </w:tc>
      </w:tr>
      <w:tr w:rsidR="0026597F" w:rsidRPr="0026597F" w14:paraId="659C80CA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5EB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H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47EF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7C68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eurs</w:t>
            </w:r>
            <w:proofErr w:type="spellEnd"/>
          </w:p>
        </w:tc>
      </w:tr>
      <w:tr w:rsidR="0026597F" w:rsidRPr="0026597F" w14:paraId="7F8C40F7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AB8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E.C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8A2C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7BB2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Dul</w:t>
            </w:r>
            <w:proofErr w:type="spellEnd"/>
          </w:p>
        </w:tc>
      </w:tr>
      <w:tr w:rsidR="0026597F" w:rsidRPr="0026597F" w14:paraId="185A055D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33C0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B.B.J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1581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DE0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Hermsen</w:t>
            </w:r>
          </w:p>
        </w:tc>
      </w:tr>
      <w:tr w:rsidR="0026597F" w:rsidRPr="0026597F" w14:paraId="391CA9FB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8665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A.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A0B7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6606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Altena</w:t>
            </w:r>
            <w:proofErr w:type="spellEnd"/>
          </w:p>
        </w:tc>
      </w:tr>
      <w:tr w:rsidR="0026597F" w:rsidRPr="0026597F" w14:paraId="1EA7DB4C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C5B2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A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0A65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782B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Baalbergen</w:t>
            </w:r>
            <w:proofErr w:type="spellEnd"/>
          </w:p>
        </w:tc>
      </w:tr>
      <w:tr w:rsidR="0026597F" w:rsidRPr="0026597F" w14:paraId="1B2DC8D1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A5A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A.A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2C70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B6C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Ginkel-Terng</w:t>
            </w:r>
            <w:proofErr w:type="spellEnd"/>
          </w:p>
        </w:tc>
      </w:tr>
      <w:tr w:rsidR="0026597F" w:rsidRPr="0026597F" w14:paraId="5C0489AC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B472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4DE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9F77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Baas</w:t>
            </w:r>
          </w:p>
        </w:tc>
      </w:tr>
      <w:tr w:rsidR="0026597F" w:rsidRPr="0026597F" w14:paraId="2D03AEA1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6579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P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B292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35D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Greunen</w:t>
            </w:r>
            <w:proofErr w:type="spellEnd"/>
          </w:p>
        </w:tc>
      </w:tr>
      <w:tr w:rsidR="0026597F" w:rsidRPr="0026597F" w14:paraId="0CCADDAA" w14:textId="77777777" w:rsidTr="0026597F">
        <w:trPr>
          <w:trHeight w:val="300"/>
        </w:trPr>
        <w:tc>
          <w:tcPr>
            <w:tcW w:w="2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1B3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C.M.W.H.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3CA8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Smeets</w:t>
            </w:r>
            <w:proofErr w:type="spellEnd"/>
          </w:p>
        </w:tc>
      </w:tr>
      <w:tr w:rsidR="0026597F" w:rsidRPr="0026597F" w14:paraId="133743EB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67F86" w14:textId="0E56AC25" w:rsidR="0026597F" w:rsidRPr="0026597F" w:rsidRDefault="00B50BBA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H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1D6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F86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Knipscheer</w:t>
            </w:r>
            <w:proofErr w:type="spellEnd"/>
          </w:p>
        </w:tc>
      </w:tr>
      <w:tr w:rsidR="0026597F" w:rsidRPr="0026597F" w14:paraId="7CAC26DD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4B70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J.E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E2F2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6741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artens</w:t>
            </w:r>
          </w:p>
        </w:tc>
      </w:tr>
      <w:tr w:rsidR="0026597F" w:rsidRPr="0026597F" w14:paraId="0D2D72B3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EF08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C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04C3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743F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Schmeink</w:t>
            </w:r>
            <w:proofErr w:type="spellEnd"/>
          </w:p>
        </w:tc>
      </w:tr>
      <w:tr w:rsidR="0026597F" w:rsidRPr="0026597F" w14:paraId="2D85211C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006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.D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BB1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 de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4FFB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Laan</w:t>
            </w:r>
            <w:proofErr w:type="spellEnd"/>
          </w:p>
        </w:tc>
      </w:tr>
      <w:tr w:rsidR="0026597F" w:rsidRPr="0026597F" w14:paraId="1CEFEAB0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E93D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E.J.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C099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7597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Es</w:t>
            </w:r>
          </w:p>
        </w:tc>
      </w:tr>
      <w:tr w:rsidR="0026597F" w:rsidRPr="0026597F" w14:paraId="6D267041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2AB2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J.E.W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B07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a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B180D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Dijk</w:t>
            </w:r>
          </w:p>
        </w:tc>
      </w:tr>
      <w:tr w:rsidR="0026597F" w:rsidRPr="0026597F" w14:paraId="0021C51A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5D07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F.M.F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D9A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4B69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 xml:space="preserve">Rosier-van </w:t>
            </w: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Dunné</w:t>
            </w:r>
            <w:proofErr w:type="spellEnd"/>
          </w:p>
        </w:tc>
      </w:tr>
      <w:tr w:rsidR="0026597F" w:rsidRPr="0026597F" w14:paraId="3E6637CE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352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bookmarkStart w:id="0" w:name="_GoBack"/>
            <w:bookmarkEnd w:id="0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H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9B0B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BD39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Nijman</w:t>
            </w:r>
          </w:p>
        </w:tc>
      </w:tr>
      <w:tr w:rsidR="0026597F" w:rsidRPr="0026597F" w14:paraId="56453E20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BCAA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C.G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B5FF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FBBC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Gerestein</w:t>
            </w:r>
            <w:proofErr w:type="spellEnd"/>
          </w:p>
        </w:tc>
      </w:tr>
      <w:tr w:rsidR="0026597F" w:rsidRPr="0026597F" w14:paraId="007AB98E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41D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D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BF3C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359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Boskamp</w:t>
            </w:r>
            <w:proofErr w:type="spellEnd"/>
          </w:p>
        </w:tc>
      </w:tr>
      <w:tr w:rsidR="0026597F" w:rsidRPr="0026597F" w14:paraId="37DAFB21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372D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E.C.A.H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BB3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70AA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Scheers</w:t>
            </w:r>
          </w:p>
        </w:tc>
      </w:tr>
      <w:tr w:rsidR="0026597F" w:rsidRPr="0026597F" w14:paraId="0335BCEA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04DE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975B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6EAD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erbruggen</w:t>
            </w:r>
            <w:proofErr w:type="spellEnd"/>
          </w:p>
        </w:tc>
      </w:tr>
      <w:tr w:rsidR="0026597F" w:rsidRPr="0026597F" w14:paraId="4EF3DCC8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A918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L.R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E425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44E6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Bartelink</w:t>
            </w:r>
            <w:proofErr w:type="spellEnd"/>
          </w:p>
        </w:tc>
      </w:tr>
      <w:tr w:rsidR="0026597F" w:rsidRPr="0026597F" w14:paraId="12533F09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CB7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C.B.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2970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70C0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Kruijdenberg</w:t>
            </w:r>
            <w:proofErr w:type="spellEnd"/>
          </w:p>
        </w:tc>
      </w:tr>
      <w:tr w:rsidR="0026597F" w:rsidRPr="0026597F" w14:paraId="3D684BAD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F91D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J.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93E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812C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Briët</w:t>
            </w:r>
            <w:proofErr w:type="spellEnd"/>
          </w:p>
        </w:tc>
      </w:tr>
      <w:tr w:rsidR="0026597F" w:rsidRPr="0026597F" w14:paraId="2FB03877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C0BC1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B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D822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7534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Visschers</w:t>
            </w:r>
            <w:proofErr w:type="spellEnd"/>
          </w:p>
        </w:tc>
      </w:tr>
      <w:tr w:rsidR="0026597F" w:rsidRPr="0026597F" w14:paraId="0443AB9E" w14:textId="77777777" w:rsidTr="0026597F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E847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M.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A45D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62F1" w14:textId="77777777" w:rsidR="0026597F" w:rsidRPr="0026597F" w:rsidRDefault="0026597F" w:rsidP="00265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26597F">
              <w:rPr>
                <w:rFonts w:ascii="Calibri" w:eastAsia="Times New Roman" w:hAnsi="Calibri" w:cs="Calibri"/>
                <w:color w:val="000000"/>
                <w:lang w:val="en-US"/>
              </w:rPr>
              <w:t>Engelen</w:t>
            </w:r>
            <w:proofErr w:type="spellEnd"/>
          </w:p>
        </w:tc>
      </w:tr>
    </w:tbl>
    <w:p w14:paraId="14FC3DC5" w14:textId="77777777" w:rsidR="0026597F" w:rsidRDefault="0026597F">
      <w:pPr>
        <w:rPr>
          <w:lang w:val="en-US"/>
        </w:rPr>
      </w:pPr>
    </w:p>
    <w:p w14:paraId="1BA1A453" w14:textId="77777777" w:rsidR="00811FA6" w:rsidRPr="00D646CD" w:rsidRDefault="00811FA6" w:rsidP="00811FA6">
      <w:pPr>
        <w:rPr>
          <w:lang w:val="en-US"/>
        </w:rPr>
      </w:pPr>
      <w:r w:rsidRPr="00D646CD">
        <w:rPr>
          <w:b/>
          <w:lang w:val="en-US"/>
        </w:rPr>
        <w:t xml:space="preserve">Supplementary Table </w:t>
      </w:r>
      <w:r>
        <w:rPr>
          <w:b/>
          <w:lang w:val="en-US"/>
        </w:rPr>
        <w:t>2</w:t>
      </w:r>
      <w:r w:rsidRPr="00D646CD">
        <w:rPr>
          <w:b/>
          <w:lang w:val="en-US"/>
        </w:rPr>
        <w:t xml:space="preserve">  </w:t>
      </w:r>
      <w:r w:rsidRPr="00D646CD">
        <w:rPr>
          <w:lang w:val="en-US"/>
        </w:rPr>
        <w:t xml:space="preserve">Characteristics of female Lynch syndrome carriers with endometrial carcinoma after Lynch </w:t>
      </w:r>
      <w:r>
        <w:rPr>
          <w:lang w:val="en-US"/>
        </w:rPr>
        <w:t>syndrome diagnosis (n=51</w:t>
      </w:r>
      <w:r w:rsidRPr="00D646CD">
        <w:rPr>
          <w:lang w:val="en-US"/>
        </w:rPr>
        <w:t>).</w:t>
      </w:r>
    </w:p>
    <w:tbl>
      <w:tblPr>
        <w:tblStyle w:val="TableGrid"/>
        <w:tblW w:w="8365" w:type="dxa"/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1350"/>
        <w:gridCol w:w="1170"/>
        <w:gridCol w:w="1890"/>
        <w:gridCol w:w="1170"/>
      </w:tblGrid>
      <w:tr w:rsidR="00811FA6" w:rsidRPr="00D646CD" w14:paraId="1B01A7F2" w14:textId="77777777" w:rsidTr="00184115">
        <w:tc>
          <w:tcPr>
            <w:tcW w:w="1615" w:type="dxa"/>
          </w:tcPr>
          <w:p w14:paraId="2329C797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 xml:space="preserve">MMR gene </w:t>
            </w:r>
          </w:p>
        </w:tc>
        <w:tc>
          <w:tcPr>
            <w:tcW w:w="1170" w:type="dxa"/>
          </w:tcPr>
          <w:p w14:paraId="14DAB19E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Age at DNA diagnosis, years</w:t>
            </w:r>
          </w:p>
        </w:tc>
        <w:tc>
          <w:tcPr>
            <w:tcW w:w="1350" w:type="dxa"/>
          </w:tcPr>
          <w:p w14:paraId="24DCB1FF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Surveillance</w:t>
            </w:r>
          </w:p>
        </w:tc>
        <w:tc>
          <w:tcPr>
            <w:tcW w:w="1170" w:type="dxa"/>
          </w:tcPr>
          <w:p w14:paraId="41A554EF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Age at EC diagnosis, years</w:t>
            </w:r>
          </w:p>
        </w:tc>
        <w:tc>
          <w:tcPr>
            <w:tcW w:w="1890" w:type="dxa"/>
            <w:shd w:val="clear" w:color="auto" w:fill="auto"/>
          </w:tcPr>
          <w:p w14:paraId="7EB831BB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 xml:space="preserve">EC type </w:t>
            </w:r>
          </w:p>
        </w:tc>
        <w:tc>
          <w:tcPr>
            <w:tcW w:w="1170" w:type="dxa"/>
            <w:shd w:val="clear" w:color="auto" w:fill="auto"/>
          </w:tcPr>
          <w:p w14:paraId="7B58DC20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EC FIGO stage</w:t>
            </w:r>
          </w:p>
        </w:tc>
      </w:tr>
      <w:tr w:rsidR="00811FA6" w:rsidRPr="00D646CD" w14:paraId="48E83A67" w14:textId="77777777" w:rsidTr="00184115">
        <w:tc>
          <w:tcPr>
            <w:tcW w:w="1615" w:type="dxa"/>
          </w:tcPr>
          <w:p w14:paraId="2994AD2E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47C49560" w14:textId="77777777" w:rsidR="00811FA6" w:rsidRPr="00D646CD" w:rsidRDefault="00811FA6" w:rsidP="00184115">
            <w:r w:rsidRPr="00D646CD">
              <w:t>37</w:t>
            </w:r>
          </w:p>
        </w:tc>
        <w:tc>
          <w:tcPr>
            <w:tcW w:w="1350" w:type="dxa"/>
          </w:tcPr>
          <w:p w14:paraId="5BA371A5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284BA4C1" w14:textId="77777777" w:rsidR="00811FA6" w:rsidRPr="00D646CD" w:rsidRDefault="00811FA6" w:rsidP="00184115">
            <w:r w:rsidRPr="00D646CD">
              <w:t xml:space="preserve">46 </w:t>
            </w:r>
          </w:p>
        </w:tc>
        <w:tc>
          <w:tcPr>
            <w:tcW w:w="1890" w:type="dxa"/>
            <w:shd w:val="clear" w:color="auto" w:fill="auto"/>
          </w:tcPr>
          <w:p w14:paraId="78FC4378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B55E1D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14E4D8BA" w14:textId="77777777" w:rsidTr="00184115">
        <w:tc>
          <w:tcPr>
            <w:tcW w:w="1615" w:type="dxa"/>
          </w:tcPr>
          <w:p w14:paraId="10156048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1F1B6773" w14:textId="77777777" w:rsidR="00811FA6" w:rsidRPr="00D646CD" w:rsidRDefault="00811FA6" w:rsidP="00184115">
            <w:r w:rsidRPr="00D646CD">
              <w:t>52</w:t>
            </w:r>
          </w:p>
        </w:tc>
        <w:tc>
          <w:tcPr>
            <w:tcW w:w="1350" w:type="dxa"/>
          </w:tcPr>
          <w:p w14:paraId="795C7094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6A57DABE" w14:textId="77777777" w:rsidR="00811FA6" w:rsidRPr="00D646CD" w:rsidRDefault="00811FA6" w:rsidP="00184115">
            <w:r w:rsidRPr="00D646CD">
              <w:t xml:space="preserve">58 </w:t>
            </w:r>
          </w:p>
        </w:tc>
        <w:tc>
          <w:tcPr>
            <w:tcW w:w="1890" w:type="dxa"/>
            <w:shd w:val="clear" w:color="auto" w:fill="auto"/>
          </w:tcPr>
          <w:p w14:paraId="476FAA54" w14:textId="77777777" w:rsidR="00811FA6" w:rsidRPr="00D646CD" w:rsidRDefault="00811FA6" w:rsidP="00184115">
            <w:r w:rsidRPr="00D646CD">
              <w:t xml:space="preserve">Non </w:t>
            </w:r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1E6234C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B</w:t>
            </w:r>
          </w:p>
        </w:tc>
      </w:tr>
      <w:tr w:rsidR="00811FA6" w:rsidRPr="00D646CD" w14:paraId="5FFFCA4A" w14:textId="77777777" w:rsidTr="00184115">
        <w:tc>
          <w:tcPr>
            <w:tcW w:w="1615" w:type="dxa"/>
          </w:tcPr>
          <w:p w14:paraId="2A5B214D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051956A0" w14:textId="77777777" w:rsidR="00811FA6" w:rsidRPr="00D646CD" w:rsidRDefault="00811FA6" w:rsidP="00184115">
            <w:r w:rsidRPr="00D646CD">
              <w:t>34</w:t>
            </w:r>
          </w:p>
        </w:tc>
        <w:tc>
          <w:tcPr>
            <w:tcW w:w="1350" w:type="dxa"/>
          </w:tcPr>
          <w:p w14:paraId="381CEED3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4902DF0E" w14:textId="77777777" w:rsidR="00811FA6" w:rsidRPr="00D646CD" w:rsidRDefault="00811FA6" w:rsidP="00184115">
            <w:r w:rsidRPr="00D646CD">
              <w:t xml:space="preserve">48 </w:t>
            </w:r>
          </w:p>
        </w:tc>
        <w:tc>
          <w:tcPr>
            <w:tcW w:w="1890" w:type="dxa"/>
            <w:shd w:val="clear" w:color="auto" w:fill="auto"/>
          </w:tcPr>
          <w:p w14:paraId="0E340417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7C8D9E53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Unknown</w:t>
            </w:r>
          </w:p>
        </w:tc>
      </w:tr>
      <w:tr w:rsidR="00811FA6" w:rsidRPr="00D646CD" w14:paraId="3F6E9680" w14:textId="77777777" w:rsidTr="00184115">
        <w:tc>
          <w:tcPr>
            <w:tcW w:w="1615" w:type="dxa"/>
          </w:tcPr>
          <w:p w14:paraId="730067B3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719730AA" w14:textId="77777777" w:rsidR="00811FA6" w:rsidRPr="00D646CD" w:rsidRDefault="00811FA6" w:rsidP="00184115">
            <w:r w:rsidRPr="00D646CD">
              <w:t>57</w:t>
            </w:r>
          </w:p>
        </w:tc>
        <w:tc>
          <w:tcPr>
            <w:tcW w:w="1350" w:type="dxa"/>
          </w:tcPr>
          <w:p w14:paraId="5032E6AA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4BC7D9CE" w14:textId="77777777" w:rsidR="00811FA6" w:rsidRPr="00D646CD" w:rsidRDefault="00811FA6" w:rsidP="00184115">
            <w:r w:rsidRPr="00D646CD">
              <w:t xml:space="preserve">77 </w:t>
            </w:r>
          </w:p>
        </w:tc>
        <w:tc>
          <w:tcPr>
            <w:tcW w:w="1890" w:type="dxa"/>
            <w:shd w:val="clear" w:color="auto" w:fill="auto"/>
          </w:tcPr>
          <w:p w14:paraId="4CFB89B4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8DE9E5F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B</w:t>
            </w:r>
          </w:p>
        </w:tc>
      </w:tr>
      <w:tr w:rsidR="00811FA6" w:rsidRPr="00D646CD" w14:paraId="11BEE4F4" w14:textId="77777777" w:rsidTr="00184115">
        <w:tc>
          <w:tcPr>
            <w:tcW w:w="1615" w:type="dxa"/>
          </w:tcPr>
          <w:p w14:paraId="10908D3C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1486FD62" w14:textId="77777777" w:rsidR="00811FA6" w:rsidRPr="00D646CD" w:rsidRDefault="00811FA6" w:rsidP="00184115">
            <w:r w:rsidRPr="00D646CD">
              <w:t xml:space="preserve">38 </w:t>
            </w:r>
          </w:p>
        </w:tc>
        <w:tc>
          <w:tcPr>
            <w:tcW w:w="1350" w:type="dxa"/>
          </w:tcPr>
          <w:p w14:paraId="19B35020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0F15A5F5" w14:textId="77777777" w:rsidR="00811FA6" w:rsidRPr="00D646CD" w:rsidRDefault="00811FA6" w:rsidP="00184115">
            <w:r w:rsidRPr="00D646CD">
              <w:t xml:space="preserve">45 </w:t>
            </w:r>
          </w:p>
        </w:tc>
        <w:tc>
          <w:tcPr>
            <w:tcW w:w="1890" w:type="dxa"/>
            <w:shd w:val="clear" w:color="auto" w:fill="auto"/>
          </w:tcPr>
          <w:p w14:paraId="4C8C62AC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40B242F1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Unknown</w:t>
            </w:r>
          </w:p>
        </w:tc>
      </w:tr>
      <w:tr w:rsidR="00811FA6" w:rsidRPr="00D646CD" w14:paraId="44EDB560" w14:textId="77777777" w:rsidTr="00184115">
        <w:tc>
          <w:tcPr>
            <w:tcW w:w="1615" w:type="dxa"/>
          </w:tcPr>
          <w:p w14:paraId="63623077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48EA3E8A" w14:textId="77777777" w:rsidR="00811FA6" w:rsidRPr="00D646CD" w:rsidRDefault="00811FA6" w:rsidP="00184115">
            <w:r w:rsidRPr="00D646CD">
              <w:t xml:space="preserve">25 </w:t>
            </w:r>
          </w:p>
        </w:tc>
        <w:tc>
          <w:tcPr>
            <w:tcW w:w="1350" w:type="dxa"/>
          </w:tcPr>
          <w:p w14:paraId="5D6E10E4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628AF615" w14:textId="77777777" w:rsidR="00811FA6" w:rsidRPr="00D646CD" w:rsidRDefault="00811FA6" w:rsidP="00184115">
            <w:r w:rsidRPr="00D646CD">
              <w:t xml:space="preserve">38 </w:t>
            </w:r>
          </w:p>
        </w:tc>
        <w:tc>
          <w:tcPr>
            <w:tcW w:w="1890" w:type="dxa"/>
            <w:shd w:val="clear" w:color="auto" w:fill="auto"/>
          </w:tcPr>
          <w:p w14:paraId="080F7C1E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5519415F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Unknown</w:t>
            </w:r>
          </w:p>
        </w:tc>
      </w:tr>
      <w:tr w:rsidR="00811FA6" w:rsidRPr="00D646CD" w14:paraId="5D6FE6B6" w14:textId="77777777" w:rsidTr="00184115">
        <w:tc>
          <w:tcPr>
            <w:tcW w:w="1615" w:type="dxa"/>
          </w:tcPr>
          <w:p w14:paraId="6E53F1DF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2572FB96" w14:textId="77777777" w:rsidR="00811FA6" w:rsidRPr="00D646CD" w:rsidRDefault="00811FA6" w:rsidP="00184115">
            <w:r w:rsidRPr="00D646CD">
              <w:t xml:space="preserve">38 </w:t>
            </w:r>
          </w:p>
        </w:tc>
        <w:tc>
          <w:tcPr>
            <w:tcW w:w="1350" w:type="dxa"/>
          </w:tcPr>
          <w:p w14:paraId="472A81D5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44C3A823" w14:textId="77777777" w:rsidR="00811FA6" w:rsidRPr="00D646CD" w:rsidRDefault="00811FA6" w:rsidP="00184115">
            <w:r w:rsidRPr="00D646CD">
              <w:t xml:space="preserve">43 </w:t>
            </w:r>
          </w:p>
        </w:tc>
        <w:tc>
          <w:tcPr>
            <w:tcW w:w="1890" w:type="dxa"/>
            <w:shd w:val="clear" w:color="auto" w:fill="auto"/>
          </w:tcPr>
          <w:p w14:paraId="211625CD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9B4F034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B</w:t>
            </w:r>
          </w:p>
        </w:tc>
      </w:tr>
      <w:tr w:rsidR="00811FA6" w:rsidRPr="00D646CD" w14:paraId="74656FB9" w14:textId="77777777" w:rsidTr="00184115">
        <w:tc>
          <w:tcPr>
            <w:tcW w:w="1615" w:type="dxa"/>
          </w:tcPr>
          <w:p w14:paraId="28F2BC92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0338E876" w14:textId="77777777" w:rsidR="00811FA6" w:rsidRPr="00D646CD" w:rsidRDefault="00811FA6" w:rsidP="00184115">
            <w:r w:rsidRPr="00D646CD">
              <w:t xml:space="preserve">45 </w:t>
            </w:r>
          </w:p>
        </w:tc>
        <w:tc>
          <w:tcPr>
            <w:tcW w:w="1350" w:type="dxa"/>
          </w:tcPr>
          <w:p w14:paraId="393AABEB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1AE220EE" w14:textId="77777777" w:rsidR="00811FA6" w:rsidRPr="00D646CD" w:rsidRDefault="00811FA6" w:rsidP="00184115">
            <w:r w:rsidRPr="00D646CD">
              <w:t xml:space="preserve">55 </w:t>
            </w:r>
          </w:p>
        </w:tc>
        <w:tc>
          <w:tcPr>
            <w:tcW w:w="1890" w:type="dxa"/>
            <w:shd w:val="clear" w:color="auto" w:fill="auto"/>
          </w:tcPr>
          <w:p w14:paraId="70160AAC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18A45BE0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B</w:t>
            </w:r>
          </w:p>
        </w:tc>
      </w:tr>
      <w:tr w:rsidR="00811FA6" w:rsidRPr="00D646CD" w14:paraId="2C54F8DE" w14:textId="77777777" w:rsidTr="00184115">
        <w:tc>
          <w:tcPr>
            <w:tcW w:w="1615" w:type="dxa"/>
          </w:tcPr>
          <w:p w14:paraId="727BF3C1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18433484" w14:textId="77777777" w:rsidR="00811FA6" w:rsidRPr="00D646CD" w:rsidRDefault="00811FA6" w:rsidP="00184115">
            <w:r w:rsidRPr="00D646CD">
              <w:t xml:space="preserve">63 </w:t>
            </w:r>
          </w:p>
        </w:tc>
        <w:tc>
          <w:tcPr>
            <w:tcW w:w="1350" w:type="dxa"/>
          </w:tcPr>
          <w:p w14:paraId="65427A1A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42532298" w14:textId="77777777" w:rsidR="00811FA6" w:rsidRPr="00D646CD" w:rsidRDefault="00811FA6" w:rsidP="00184115">
            <w:r w:rsidRPr="00D646CD">
              <w:t xml:space="preserve">65 </w:t>
            </w:r>
          </w:p>
        </w:tc>
        <w:tc>
          <w:tcPr>
            <w:tcW w:w="1890" w:type="dxa"/>
            <w:shd w:val="clear" w:color="auto" w:fill="auto"/>
          </w:tcPr>
          <w:p w14:paraId="0A62F152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10D090F0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B</w:t>
            </w:r>
          </w:p>
        </w:tc>
      </w:tr>
      <w:tr w:rsidR="00811FA6" w:rsidRPr="00D646CD" w14:paraId="3BD0BCF0" w14:textId="77777777" w:rsidTr="00184115">
        <w:tc>
          <w:tcPr>
            <w:tcW w:w="1615" w:type="dxa"/>
          </w:tcPr>
          <w:p w14:paraId="52DC2088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61D8F0F9" w14:textId="77777777" w:rsidR="00811FA6" w:rsidRPr="00D646CD" w:rsidRDefault="00811FA6" w:rsidP="00184115">
            <w:r w:rsidRPr="00D646CD">
              <w:t xml:space="preserve">47 </w:t>
            </w:r>
          </w:p>
        </w:tc>
        <w:tc>
          <w:tcPr>
            <w:tcW w:w="1350" w:type="dxa"/>
          </w:tcPr>
          <w:p w14:paraId="5AA16C0E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7DBB28A1" w14:textId="77777777" w:rsidR="00811FA6" w:rsidRPr="00D646CD" w:rsidRDefault="00811FA6" w:rsidP="00184115">
            <w:r w:rsidRPr="00D646CD">
              <w:t xml:space="preserve">64 </w:t>
            </w:r>
          </w:p>
        </w:tc>
        <w:tc>
          <w:tcPr>
            <w:tcW w:w="1890" w:type="dxa"/>
            <w:shd w:val="clear" w:color="auto" w:fill="auto"/>
          </w:tcPr>
          <w:p w14:paraId="101296A3" w14:textId="77777777" w:rsidR="00811FA6" w:rsidRPr="00D646CD" w:rsidRDefault="00811FA6" w:rsidP="00184115">
            <w:r w:rsidRPr="00D646CD">
              <w:t xml:space="preserve">Non </w:t>
            </w:r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34299F4B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1419EC0F" w14:textId="77777777" w:rsidTr="00184115">
        <w:tc>
          <w:tcPr>
            <w:tcW w:w="1615" w:type="dxa"/>
          </w:tcPr>
          <w:p w14:paraId="51ED21F9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113D1EAF" w14:textId="77777777" w:rsidR="00811FA6" w:rsidRPr="00D646CD" w:rsidRDefault="00811FA6" w:rsidP="00184115">
            <w:r w:rsidRPr="00D646CD">
              <w:t xml:space="preserve">59 </w:t>
            </w:r>
          </w:p>
        </w:tc>
        <w:tc>
          <w:tcPr>
            <w:tcW w:w="1350" w:type="dxa"/>
          </w:tcPr>
          <w:p w14:paraId="70CECF27" w14:textId="77777777" w:rsidR="00811FA6" w:rsidRPr="00D646CD" w:rsidRDefault="00811FA6" w:rsidP="00184115">
            <w:r w:rsidRPr="00D646CD">
              <w:t>No</w:t>
            </w:r>
          </w:p>
        </w:tc>
        <w:tc>
          <w:tcPr>
            <w:tcW w:w="1170" w:type="dxa"/>
          </w:tcPr>
          <w:p w14:paraId="48EDF21F" w14:textId="77777777" w:rsidR="00811FA6" w:rsidRPr="00D646CD" w:rsidRDefault="00811FA6" w:rsidP="00184115">
            <w:r w:rsidRPr="00D646CD">
              <w:t xml:space="preserve">64 </w:t>
            </w:r>
          </w:p>
        </w:tc>
        <w:tc>
          <w:tcPr>
            <w:tcW w:w="1890" w:type="dxa"/>
            <w:shd w:val="clear" w:color="auto" w:fill="auto"/>
          </w:tcPr>
          <w:p w14:paraId="6B6E58EA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355F80E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2</w:t>
            </w:r>
          </w:p>
        </w:tc>
      </w:tr>
      <w:tr w:rsidR="00811FA6" w:rsidRPr="00D646CD" w14:paraId="27B7E988" w14:textId="77777777" w:rsidTr="00184115">
        <w:tc>
          <w:tcPr>
            <w:tcW w:w="1615" w:type="dxa"/>
          </w:tcPr>
          <w:p w14:paraId="4181AD0D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26D8AF01" w14:textId="77777777" w:rsidR="00811FA6" w:rsidRPr="00D646CD" w:rsidRDefault="00811FA6" w:rsidP="00184115">
            <w:r w:rsidRPr="00D646CD">
              <w:t xml:space="preserve">41 </w:t>
            </w:r>
          </w:p>
        </w:tc>
        <w:tc>
          <w:tcPr>
            <w:tcW w:w="1350" w:type="dxa"/>
          </w:tcPr>
          <w:p w14:paraId="61BE86B0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6541F928" w14:textId="77777777" w:rsidR="00811FA6" w:rsidRPr="00D646CD" w:rsidRDefault="00811FA6" w:rsidP="00184115">
            <w:r w:rsidRPr="00D646CD">
              <w:t xml:space="preserve">43 </w:t>
            </w:r>
          </w:p>
        </w:tc>
        <w:tc>
          <w:tcPr>
            <w:tcW w:w="1890" w:type="dxa"/>
            <w:shd w:val="clear" w:color="auto" w:fill="auto"/>
          </w:tcPr>
          <w:p w14:paraId="2F0070F6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3EFA69C1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595DEA08" w14:textId="77777777" w:rsidTr="00184115">
        <w:tc>
          <w:tcPr>
            <w:tcW w:w="1615" w:type="dxa"/>
          </w:tcPr>
          <w:p w14:paraId="5586C6C5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2E844E88" w14:textId="77777777" w:rsidR="00811FA6" w:rsidRPr="00D646CD" w:rsidRDefault="00811FA6" w:rsidP="00184115">
            <w:r w:rsidRPr="00D646CD">
              <w:t xml:space="preserve">56 </w:t>
            </w:r>
          </w:p>
        </w:tc>
        <w:tc>
          <w:tcPr>
            <w:tcW w:w="1350" w:type="dxa"/>
          </w:tcPr>
          <w:p w14:paraId="24C57E84" w14:textId="77777777" w:rsidR="00811FA6" w:rsidRPr="00D646CD" w:rsidRDefault="00811FA6" w:rsidP="00184115">
            <w:r w:rsidRPr="00D646CD">
              <w:t>No</w:t>
            </w:r>
          </w:p>
        </w:tc>
        <w:tc>
          <w:tcPr>
            <w:tcW w:w="1170" w:type="dxa"/>
          </w:tcPr>
          <w:p w14:paraId="47934FE4" w14:textId="77777777" w:rsidR="00811FA6" w:rsidRPr="00D646CD" w:rsidRDefault="00811FA6" w:rsidP="00184115">
            <w:r w:rsidRPr="00D646CD">
              <w:t xml:space="preserve">62 </w:t>
            </w:r>
          </w:p>
        </w:tc>
        <w:tc>
          <w:tcPr>
            <w:tcW w:w="1890" w:type="dxa"/>
            <w:shd w:val="clear" w:color="auto" w:fill="auto"/>
          </w:tcPr>
          <w:p w14:paraId="796CB1AB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59E8F723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2</w:t>
            </w:r>
          </w:p>
        </w:tc>
      </w:tr>
      <w:tr w:rsidR="00811FA6" w:rsidRPr="00D646CD" w14:paraId="12CE2D3D" w14:textId="77777777" w:rsidTr="00184115">
        <w:tc>
          <w:tcPr>
            <w:tcW w:w="1615" w:type="dxa"/>
          </w:tcPr>
          <w:p w14:paraId="02E81977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1D259491" w14:textId="77777777" w:rsidR="00811FA6" w:rsidRPr="00D646CD" w:rsidRDefault="00811FA6" w:rsidP="00184115">
            <w:r w:rsidRPr="00D646CD">
              <w:t xml:space="preserve">39 </w:t>
            </w:r>
          </w:p>
        </w:tc>
        <w:tc>
          <w:tcPr>
            <w:tcW w:w="1350" w:type="dxa"/>
          </w:tcPr>
          <w:p w14:paraId="45C14A35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2348A155" w14:textId="77777777" w:rsidR="00811FA6" w:rsidRPr="00D646CD" w:rsidRDefault="00811FA6" w:rsidP="00184115">
            <w:r w:rsidRPr="00D646CD">
              <w:t xml:space="preserve">47 </w:t>
            </w:r>
          </w:p>
        </w:tc>
        <w:tc>
          <w:tcPr>
            <w:tcW w:w="1890" w:type="dxa"/>
            <w:shd w:val="clear" w:color="auto" w:fill="auto"/>
          </w:tcPr>
          <w:p w14:paraId="3461F7B2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D683BE3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35827BB8" w14:textId="77777777" w:rsidTr="00184115">
        <w:tc>
          <w:tcPr>
            <w:tcW w:w="1615" w:type="dxa"/>
          </w:tcPr>
          <w:p w14:paraId="0AAA325D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3E5ACBEA" w14:textId="77777777" w:rsidR="00811FA6" w:rsidRPr="00D646CD" w:rsidRDefault="00811FA6" w:rsidP="00184115">
            <w:r w:rsidRPr="00D646CD">
              <w:t xml:space="preserve">40 </w:t>
            </w:r>
          </w:p>
        </w:tc>
        <w:tc>
          <w:tcPr>
            <w:tcW w:w="1350" w:type="dxa"/>
          </w:tcPr>
          <w:p w14:paraId="3C4D9757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07B3BB73" w14:textId="77777777" w:rsidR="00811FA6" w:rsidRPr="00D646CD" w:rsidRDefault="00811FA6" w:rsidP="00184115">
            <w:r w:rsidRPr="00D646CD">
              <w:t xml:space="preserve">48 </w:t>
            </w:r>
          </w:p>
        </w:tc>
        <w:tc>
          <w:tcPr>
            <w:tcW w:w="1890" w:type="dxa"/>
            <w:shd w:val="clear" w:color="auto" w:fill="auto"/>
          </w:tcPr>
          <w:p w14:paraId="152AF243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B9CB2C2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14CCB55A" w14:textId="77777777" w:rsidTr="00184115">
        <w:tc>
          <w:tcPr>
            <w:tcW w:w="1615" w:type="dxa"/>
          </w:tcPr>
          <w:p w14:paraId="69D10102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1220884A" w14:textId="77777777" w:rsidR="00811FA6" w:rsidRPr="00D646CD" w:rsidRDefault="00811FA6" w:rsidP="00184115">
            <w:r w:rsidRPr="00D646CD">
              <w:t xml:space="preserve">43 </w:t>
            </w:r>
          </w:p>
        </w:tc>
        <w:tc>
          <w:tcPr>
            <w:tcW w:w="1350" w:type="dxa"/>
          </w:tcPr>
          <w:p w14:paraId="05193B34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3400F5D6" w14:textId="77777777" w:rsidR="00811FA6" w:rsidRPr="00D646CD" w:rsidRDefault="00811FA6" w:rsidP="00184115">
            <w:r w:rsidRPr="00D646CD">
              <w:t xml:space="preserve">48 </w:t>
            </w:r>
          </w:p>
        </w:tc>
        <w:tc>
          <w:tcPr>
            <w:tcW w:w="1890" w:type="dxa"/>
            <w:shd w:val="clear" w:color="auto" w:fill="auto"/>
          </w:tcPr>
          <w:p w14:paraId="23E3D235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76040F52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5970BE05" w14:textId="77777777" w:rsidTr="00184115">
        <w:tc>
          <w:tcPr>
            <w:tcW w:w="1615" w:type="dxa"/>
          </w:tcPr>
          <w:p w14:paraId="0C55FB37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59932553" w14:textId="77777777" w:rsidR="00811FA6" w:rsidRPr="00D646CD" w:rsidRDefault="00811FA6" w:rsidP="00184115">
            <w:r w:rsidRPr="00D646CD">
              <w:t xml:space="preserve">31 </w:t>
            </w:r>
          </w:p>
        </w:tc>
        <w:tc>
          <w:tcPr>
            <w:tcW w:w="1350" w:type="dxa"/>
          </w:tcPr>
          <w:p w14:paraId="7D0BD1C4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497B4CA1" w14:textId="77777777" w:rsidR="00811FA6" w:rsidRPr="00D646CD" w:rsidRDefault="00811FA6" w:rsidP="00184115">
            <w:r w:rsidRPr="00D646CD">
              <w:t xml:space="preserve">52 </w:t>
            </w:r>
          </w:p>
        </w:tc>
        <w:tc>
          <w:tcPr>
            <w:tcW w:w="1890" w:type="dxa"/>
            <w:shd w:val="clear" w:color="auto" w:fill="auto"/>
          </w:tcPr>
          <w:p w14:paraId="1A37A338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37D4FF1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7CCDFD75" w14:textId="77777777" w:rsidTr="00184115">
        <w:tc>
          <w:tcPr>
            <w:tcW w:w="1615" w:type="dxa"/>
          </w:tcPr>
          <w:p w14:paraId="5536AE1E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2DC288BF" w14:textId="77777777" w:rsidR="00811FA6" w:rsidRPr="00D646CD" w:rsidRDefault="00811FA6" w:rsidP="00184115">
            <w:r w:rsidRPr="00D646CD">
              <w:t xml:space="preserve">40 </w:t>
            </w:r>
          </w:p>
        </w:tc>
        <w:tc>
          <w:tcPr>
            <w:tcW w:w="1350" w:type="dxa"/>
          </w:tcPr>
          <w:p w14:paraId="1B04C4AE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20FA1104" w14:textId="77777777" w:rsidR="00811FA6" w:rsidRPr="00D646CD" w:rsidRDefault="00811FA6" w:rsidP="00184115">
            <w:r w:rsidRPr="00D646CD">
              <w:t xml:space="preserve">46 </w:t>
            </w:r>
          </w:p>
        </w:tc>
        <w:tc>
          <w:tcPr>
            <w:tcW w:w="1890" w:type="dxa"/>
            <w:shd w:val="clear" w:color="auto" w:fill="auto"/>
          </w:tcPr>
          <w:p w14:paraId="346B9D12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1F75947B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3ECC0BD6" w14:textId="77777777" w:rsidTr="00184115">
        <w:tc>
          <w:tcPr>
            <w:tcW w:w="1615" w:type="dxa"/>
          </w:tcPr>
          <w:p w14:paraId="05817C5A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lastRenderedPageBreak/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538C2C23" w14:textId="77777777" w:rsidR="00811FA6" w:rsidRPr="00D646CD" w:rsidRDefault="00811FA6" w:rsidP="00184115">
            <w:r w:rsidRPr="00D646CD">
              <w:t xml:space="preserve">48 </w:t>
            </w:r>
          </w:p>
        </w:tc>
        <w:tc>
          <w:tcPr>
            <w:tcW w:w="1350" w:type="dxa"/>
          </w:tcPr>
          <w:p w14:paraId="43861155" w14:textId="77777777" w:rsidR="00811FA6" w:rsidRPr="00D646CD" w:rsidRDefault="00811FA6" w:rsidP="00184115">
            <w:r w:rsidRPr="00D646CD">
              <w:t>No</w:t>
            </w:r>
          </w:p>
        </w:tc>
        <w:tc>
          <w:tcPr>
            <w:tcW w:w="1170" w:type="dxa"/>
          </w:tcPr>
          <w:p w14:paraId="0953C2D3" w14:textId="77777777" w:rsidR="00811FA6" w:rsidRPr="00D646CD" w:rsidRDefault="00811FA6" w:rsidP="00184115">
            <w:r w:rsidRPr="00D646CD">
              <w:t xml:space="preserve">50 </w:t>
            </w:r>
          </w:p>
        </w:tc>
        <w:tc>
          <w:tcPr>
            <w:tcW w:w="1890" w:type="dxa"/>
            <w:shd w:val="clear" w:color="auto" w:fill="auto"/>
          </w:tcPr>
          <w:p w14:paraId="6D65BD11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731319A7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5FC27A4F" w14:textId="77777777" w:rsidTr="00184115">
        <w:tc>
          <w:tcPr>
            <w:tcW w:w="1615" w:type="dxa"/>
          </w:tcPr>
          <w:p w14:paraId="34EEE76F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4C316D3B" w14:textId="77777777" w:rsidR="00811FA6" w:rsidRPr="00D646CD" w:rsidRDefault="00811FA6" w:rsidP="00184115">
            <w:r w:rsidRPr="00D646CD">
              <w:t xml:space="preserve">33 </w:t>
            </w:r>
          </w:p>
        </w:tc>
        <w:tc>
          <w:tcPr>
            <w:tcW w:w="1350" w:type="dxa"/>
          </w:tcPr>
          <w:p w14:paraId="1F385D75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50660FFE" w14:textId="77777777" w:rsidR="00811FA6" w:rsidRPr="00D646CD" w:rsidRDefault="00811FA6" w:rsidP="00184115">
            <w:r w:rsidRPr="00D646CD">
              <w:t xml:space="preserve">51 </w:t>
            </w:r>
          </w:p>
        </w:tc>
        <w:tc>
          <w:tcPr>
            <w:tcW w:w="1890" w:type="dxa"/>
            <w:shd w:val="clear" w:color="auto" w:fill="auto"/>
          </w:tcPr>
          <w:p w14:paraId="76806FD7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384F92E0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Unknown</w:t>
            </w:r>
          </w:p>
        </w:tc>
      </w:tr>
      <w:tr w:rsidR="00811FA6" w:rsidRPr="00D646CD" w14:paraId="11B9B2B1" w14:textId="77777777" w:rsidTr="00184115">
        <w:tc>
          <w:tcPr>
            <w:tcW w:w="1615" w:type="dxa"/>
          </w:tcPr>
          <w:p w14:paraId="42DB07DC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67C9509F" w14:textId="77777777" w:rsidR="00811FA6" w:rsidRPr="00D646CD" w:rsidRDefault="00811FA6" w:rsidP="00184115">
            <w:r w:rsidRPr="00D646CD">
              <w:t xml:space="preserve">47 </w:t>
            </w:r>
          </w:p>
        </w:tc>
        <w:tc>
          <w:tcPr>
            <w:tcW w:w="1350" w:type="dxa"/>
          </w:tcPr>
          <w:p w14:paraId="3126CB77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385856B1" w14:textId="77777777" w:rsidR="00811FA6" w:rsidRPr="00D646CD" w:rsidRDefault="00811FA6" w:rsidP="00184115">
            <w:r w:rsidRPr="00D646CD">
              <w:t xml:space="preserve">49 </w:t>
            </w:r>
          </w:p>
        </w:tc>
        <w:tc>
          <w:tcPr>
            <w:tcW w:w="1890" w:type="dxa"/>
            <w:shd w:val="clear" w:color="auto" w:fill="auto"/>
          </w:tcPr>
          <w:p w14:paraId="3002A290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7023351E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3C</w:t>
            </w:r>
          </w:p>
        </w:tc>
      </w:tr>
      <w:tr w:rsidR="00811FA6" w:rsidRPr="00D646CD" w14:paraId="5B7F0C4D" w14:textId="77777777" w:rsidTr="00184115">
        <w:tc>
          <w:tcPr>
            <w:tcW w:w="1615" w:type="dxa"/>
          </w:tcPr>
          <w:p w14:paraId="1C08EE45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1DA988DD" w14:textId="77777777" w:rsidR="00811FA6" w:rsidRPr="00D646CD" w:rsidRDefault="00811FA6" w:rsidP="00184115">
            <w:r w:rsidRPr="00D646CD">
              <w:t xml:space="preserve">43 </w:t>
            </w:r>
          </w:p>
        </w:tc>
        <w:tc>
          <w:tcPr>
            <w:tcW w:w="1350" w:type="dxa"/>
          </w:tcPr>
          <w:p w14:paraId="0BF437D1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330E02E0" w14:textId="77777777" w:rsidR="00811FA6" w:rsidRPr="00D646CD" w:rsidRDefault="00811FA6" w:rsidP="00184115">
            <w:r w:rsidRPr="00D646CD">
              <w:t xml:space="preserve">44 </w:t>
            </w:r>
          </w:p>
        </w:tc>
        <w:tc>
          <w:tcPr>
            <w:tcW w:w="1890" w:type="dxa"/>
            <w:shd w:val="clear" w:color="auto" w:fill="auto"/>
          </w:tcPr>
          <w:p w14:paraId="3B911CD3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490B8F23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0389B34A" w14:textId="77777777" w:rsidTr="00184115">
        <w:tc>
          <w:tcPr>
            <w:tcW w:w="1615" w:type="dxa"/>
          </w:tcPr>
          <w:p w14:paraId="3407D6F7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2BCE9846" w14:textId="77777777" w:rsidR="00811FA6" w:rsidRPr="00D646CD" w:rsidRDefault="00811FA6" w:rsidP="00184115">
            <w:r w:rsidRPr="00D646CD">
              <w:t xml:space="preserve">40 </w:t>
            </w:r>
          </w:p>
        </w:tc>
        <w:tc>
          <w:tcPr>
            <w:tcW w:w="1350" w:type="dxa"/>
          </w:tcPr>
          <w:p w14:paraId="2FB48767" w14:textId="77777777" w:rsidR="00811FA6" w:rsidRPr="00D646CD" w:rsidRDefault="00811FA6" w:rsidP="00184115">
            <w:r w:rsidRPr="00D646CD">
              <w:t>No</w:t>
            </w:r>
          </w:p>
        </w:tc>
        <w:tc>
          <w:tcPr>
            <w:tcW w:w="1170" w:type="dxa"/>
          </w:tcPr>
          <w:p w14:paraId="3BBB4951" w14:textId="77777777" w:rsidR="00811FA6" w:rsidRPr="00D646CD" w:rsidRDefault="00811FA6" w:rsidP="00184115">
            <w:r w:rsidRPr="00D646CD">
              <w:t xml:space="preserve">43 </w:t>
            </w:r>
          </w:p>
        </w:tc>
        <w:tc>
          <w:tcPr>
            <w:tcW w:w="1890" w:type="dxa"/>
            <w:shd w:val="clear" w:color="auto" w:fill="auto"/>
          </w:tcPr>
          <w:p w14:paraId="1AF88C88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4C340AA8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B</w:t>
            </w:r>
          </w:p>
        </w:tc>
      </w:tr>
      <w:tr w:rsidR="00811FA6" w:rsidRPr="00D646CD" w14:paraId="0AACCD08" w14:textId="77777777" w:rsidTr="00184115">
        <w:tc>
          <w:tcPr>
            <w:tcW w:w="1615" w:type="dxa"/>
          </w:tcPr>
          <w:p w14:paraId="54AFD2B5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6</w:t>
            </w:r>
          </w:p>
        </w:tc>
        <w:tc>
          <w:tcPr>
            <w:tcW w:w="1170" w:type="dxa"/>
          </w:tcPr>
          <w:p w14:paraId="783345C3" w14:textId="77777777" w:rsidR="00811FA6" w:rsidRPr="00D646CD" w:rsidRDefault="00811FA6" w:rsidP="00184115">
            <w:r w:rsidRPr="00D646CD">
              <w:t xml:space="preserve">68 </w:t>
            </w:r>
          </w:p>
        </w:tc>
        <w:tc>
          <w:tcPr>
            <w:tcW w:w="1350" w:type="dxa"/>
          </w:tcPr>
          <w:p w14:paraId="62084C23" w14:textId="77777777" w:rsidR="00811FA6" w:rsidRPr="00D646CD" w:rsidRDefault="00811FA6" w:rsidP="00184115">
            <w:r w:rsidRPr="00D646CD">
              <w:t>No</w:t>
            </w:r>
          </w:p>
        </w:tc>
        <w:tc>
          <w:tcPr>
            <w:tcW w:w="1170" w:type="dxa"/>
          </w:tcPr>
          <w:p w14:paraId="735DD61E" w14:textId="77777777" w:rsidR="00811FA6" w:rsidRPr="00D646CD" w:rsidRDefault="00811FA6" w:rsidP="00184115">
            <w:r w:rsidRPr="00D646CD">
              <w:t xml:space="preserve">68 </w:t>
            </w:r>
          </w:p>
        </w:tc>
        <w:tc>
          <w:tcPr>
            <w:tcW w:w="1890" w:type="dxa"/>
            <w:shd w:val="clear" w:color="auto" w:fill="auto"/>
          </w:tcPr>
          <w:p w14:paraId="71EC4351" w14:textId="77777777" w:rsidR="00811FA6" w:rsidRPr="00D646CD" w:rsidRDefault="00811FA6" w:rsidP="00184115">
            <w:r w:rsidRPr="00D646CD">
              <w:t xml:space="preserve">Non </w:t>
            </w:r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FDF7589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4A</w:t>
            </w:r>
          </w:p>
        </w:tc>
      </w:tr>
      <w:tr w:rsidR="00811FA6" w:rsidRPr="00D646CD" w14:paraId="5AB0C83D" w14:textId="77777777" w:rsidTr="00184115">
        <w:tc>
          <w:tcPr>
            <w:tcW w:w="1615" w:type="dxa"/>
          </w:tcPr>
          <w:p w14:paraId="22427197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6A0C84D8" w14:textId="77777777" w:rsidR="00811FA6" w:rsidRPr="00D646CD" w:rsidRDefault="00811FA6" w:rsidP="00184115">
            <w:r w:rsidRPr="00D646CD">
              <w:t xml:space="preserve">33 </w:t>
            </w:r>
          </w:p>
        </w:tc>
        <w:tc>
          <w:tcPr>
            <w:tcW w:w="1350" w:type="dxa"/>
          </w:tcPr>
          <w:p w14:paraId="7D514E3F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3333C9CA" w14:textId="77777777" w:rsidR="00811FA6" w:rsidRPr="00D646CD" w:rsidRDefault="00811FA6" w:rsidP="00184115">
            <w:r w:rsidRPr="00D646CD">
              <w:t xml:space="preserve">36 </w:t>
            </w:r>
          </w:p>
        </w:tc>
        <w:tc>
          <w:tcPr>
            <w:tcW w:w="1890" w:type="dxa"/>
            <w:shd w:val="clear" w:color="auto" w:fill="auto"/>
          </w:tcPr>
          <w:p w14:paraId="64D10A72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428A9CDE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509718F7" w14:textId="77777777" w:rsidTr="00184115">
        <w:tc>
          <w:tcPr>
            <w:tcW w:w="1615" w:type="dxa"/>
          </w:tcPr>
          <w:p w14:paraId="4AFEB2F6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6</w:t>
            </w:r>
          </w:p>
        </w:tc>
        <w:tc>
          <w:tcPr>
            <w:tcW w:w="1170" w:type="dxa"/>
          </w:tcPr>
          <w:p w14:paraId="2824694D" w14:textId="77777777" w:rsidR="00811FA6" w:rsidRPr="00D646CD" w:rsidRDefault="00811FA6" w:rsidP="00184115">
            <w:r w:rsidRPr="00D646CD">
              <w:t xml:space="preserve">52 </w:t>
            </w:r>
          </w:p>
        </w:tc>
        <w:tc>
          <w:tcPr>
            <w:tcW w:w="1350" w:type="dxa"/>
          </w:tcPr>
          <w:p w14:paraId="17E871F6" w14:textId="77777777" w:rsidR="00811FA6" w:rsidRPr="00D646CD" w:rsidRDefault="00811FA6" w:rsidP="00184115">
            <w:r w:rsidRPr="00D646CD">
              <w:t>No</w:t>
            </w:r>
          </w:p>
        </w:tc>
        <w:tc>
          <w:tcPr>
            <w:tcW w:w="1170" w:type="dxa"/>
          </w:tcPr>
          <w:p w14:paraId="4B68ACAE" w14:textId="77777777" w:rsidR="00811FA6" w:rsidRPr="00D646CD" w:rsidRDefault="00811FA6" w:rsidP="00184115">
            <w:r w:rsidRPr="00D646CD">
              <w:t xml:space="preserve">54 </w:t>
            </w:r>
          </w:p>
        </w:tc>
        <w:tc>
          <w:tcPr>
            <w:tcW w:w="1890" w:type="dxa"/>
            <w:shd w:val="clear" w:color="auto" w:fill="auto"/>
          </w:tcPr>
          <w:p w14:paraId="09B55F8A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E1ED9D2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B</w:t>
            </w:r>
          </w:p>
        </w:tc>
      </w:tr>
      <w:tr w:rsidR="00811FA6" w:rsidRPr="00D646CD" w14:paraId="0A56E7A6" w14:textId="77777777" w:rsidTr="00184115">
        <w:tc>
          <w:tcPr>
            <w:tcW w:w="1615" w:type="dxa"/>
          </w:tcPr>
          <w:p w14:paraId="4FA5A71A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21087573" w14:textId="77777777" w:rsidR="00811FA6" w:rsidRPr="00D646CD" w:rsidRDefault="00811FA6" w:rsidP="00184115">
            <w:r w:rsidRPr="00D646CD">
              <w:t xml:space="preserve">39 </w:t>
            </w:r>
          </w:p>
        </w:tc>
        <w:tc>
          <w:tcPr>
            <w:tcW w:w="1350" w:type="dxa"/>
          </w:tcPr>
          <w:p w14:paraId="5C8E90EC" w14:textId="77777777" w:rsidR="00811FA6" w:rsidRPr="00D646CD" w:rsidRDefault="00811FA6" w:rsidP="00184115">
            <w:r w:rsidRPr="00D646CD">
              <w:t>No</w:t>
            </w:r>
          </w:p>
        </w:tc>
        <w:tc>
          <w:tcPr>
            <w:tcW w:w="1170" w:type="dxa"/>
          </w:tcPr>
          <w:p w14:paraId="645A86E6" w14:textId="77777777" w:rsidR="00811FA6" w:rsidRPr="00D646CD" w:rsidRDefault="00811FA6" w:rsidP="00184115">
            <w:r w:rsidRPr="00D646CD">
              <w:t xml:space="preserve">44 </w:t>
            </w:r>
          </w:p>
        </w:tc>
        <w:tc>
          <w:tcPr>
            <w:tcW w:w="1890" w:type="dxa"/>
            <w:shd w:val="clear" w:color="auto" w:fill="auto"/>
          </w:tcPr>
          <w:p w14:paraId="7FF6053C" w14:textId="77777777" w:rsidR="00811FA6" w:rsidRPr="00D646CD" w:rsidRDefault="00811FA6" w:rsidP="00184115">
            <w:r w:rsidRPr="00D646CD">
              <w:t xml:space="preserve">Non </w:t>
            </w:r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1C33CD47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4B</w:t>
            </w:r>
          </w:p>
        </w:tc>
      </w:tr>
      <w:tr w:rsidR="00811FA6" w:rsidRPr="00D646CD" w14:paraId="27EF4E14" w14:textId="77777777" w:rsidTr="00184115">
        <w:tc>
          <w:tcPr>
            <w:tcW w:w="1615" w:type="dxa"/>
          </w:tcPr>
          <w:p w14:paraId="43019064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2E0D11F0" w14:textId="77777777" w:rsidR="00811FA6" w:rsidRPr="00D646CD" w:rsidRDefault="00811FA6" w:rsidP="00184115">
            <w:r w:rsidRPr="00D646CD">
              <w:t xml:space="preserve">44 </w:t>
            </w:r>
          </w:p>
        </w:tc>
        <w:tc>
          <w:tcPr>
            <w:tcW w:w="1350" w:type="dxa"/>
          </w:tcPr>
          <w:p w14:paraId="4675F436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36269528" w14:textId="77777777" w:rsidR="00811FA6" w:rsidRPr="00D646CD" w:rsidRDefault="00811FA6" w:rsidP="00184115">
            <w:r w:rsidRPr="00D646CD">
              <w:t xml:space="preserve">50 </w:t>
            </w:r>
          </w:p>
        </w:tc>
        <w:tc>
          <w:tcPr>
            <w:tcW w:w="1890" w:type="dxa"/>
            <w:shd w:val="clear" w:color="auto" w:fill="auto"/>
          </w:tcPr>
          <w:p w14:paraId="0134FBB2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8A89F2C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0C047A95" w14:textId="77777777" w:rsidTr="00184115">
        <w:tc>
          <w:tcPr>
            <w:tcW w:w="1615" w:type="dxa"/>
          </w:tcPr>
          <w:p w14:paraId="22931435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6</w:t>
            </w:r>
          </w:p>
        </w:tc>
        <w:tc>
          <w:tcPr>
            <w:tcW w:w="1170" w:type="dxa"/>
          </w:tcPr>
          <w:p w14:paraId="7F7AFEE8" w14:textId="77777777" w:rsidR="00811FA6" w:rsidRPr="00D646CD" w:rsidRDefault="00811FA6" w:rsidP="00184115">
            <w:r w:rsidRPr="00D646CD">
              <w:t xml:space="preserve">45 </w:t>
            </w:r>
          </w:p>
        </w:tc>
        <w:tc>
          <w:tcPr>
            <w:tcW w:w="1350" w:type="dxa"/>
          </w:tcPr>
          <w:p w14:paraId="2C91F954" w14:textId="77777777" w:rsidR="00811FA6" w:rsidRPr="00D646CD" w:rsidRDefault="00811FA6" w:rsidP="00184115">
            <w:r w:rsidRPr="00D646CD">
              <w:t>No</w:t>
            </w:r>
          </w:p>
        </w:tc>
        <w:tc>
          <w:tcPr>
            <w:tcW w:w="1170" w:type="dxa"/>
          </w:tcPr>
          <w:p w14:paraId="7716C67B" w14:textId="77777777" w:rsidR="00811FA6" w:rsidRPr="00D646CD" w:rsidRDefault="00811FA6" w:rsidP="00184115">
            <w:r w:rsidRPr="00D646CD">
              <w:t xml:space="preserve">49 </w:t>
            </w:r>
          </w:p>
        </w:tc>
        <w:tc>
          <w:tcPr>
            <w:tcW w:w="1890" w:type="dxa"/>
            <w:shd w:val="clear" w:color="auto" w:fill="auto"/>
          </w:tcPr>
          <w:p w14:paraId="3FC95B03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AB56585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49279B6E" w14:textId="77777777" w:rsidTr="00184115">
        <w:tc>
          <w:tcPr>
            <w:tcW w:w="1615" w:type="dxa"/>
          </w:tcPr>
          <w:p w14:paraId="22DF62BF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6</w:t>
            </w:r>
          </w:p>
        </w:tc>
        <w:tc>
          <w:tcPr>
            <w:tcW w:w="1170" w:type="dxa"/>
          </w:tcPr>
          <w:p w14:paraId="6EDC1133" w14:textId="77777777" w:rsidR="00811FA6" w:rsidRPr="00D646CD" w:rsidRDefault="00811FA6" w:rsidP="00184115">
            <w:r w:rsidRPr="00D646CD">
              <w:t xml:space="preserve">50 </w:t>
            </w:r>
          </w:p>
        </w:tc>
        <w:tc>
          <w:tcPr>
            <w:tcW w:w="1350" w:type="dxa"/>
          </w:tcPr>
          <w:p w14:paraId="0B8CCD3D" w14:textId="77777777" w:rsidR="00811FA6" w:rsidRPr="00D646CD" w:rsidRDefault="00811FA6" w:rsidP="00184115">
            <w:r w:rsidRPr="00D646CD">
              <w:t>No</w:t>
            </w:r>
          </w:p>
        </w:tc>
        <w:tc>
          <w:tcPr>
            <w:tcW w:w="1170" w:type="dxa"/>
          </w:tcPr>
          <w:p w14:paraId="33AA4C71" w14:textId="77777777" w:rsidR="00811FA6" w:rsidRPr="00D646CD" w:rsidRDefault="00811FA6" w:rsidP="00184115">
            <w:r w:rsidRPr="00D646CD">
              <w:t xml:space="preserve">51 </w:t>
            </w:r>
          </w:p>
        </w:tc>
        <w:tc>
          <w:tcPr>
            <w:tcW w:w="1890" w:type="dxa"/>
            <w:shd w:val="clear" w:color="auto" w:fill="auto"/>
          </w:tcPr>
          <w:p w14:paraId="27435621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5D4C09FA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4B</w:t>
            </w:r>
          </w:p>
        </w:tc>
      </w:tr>
      <w:tr w:rsidR="00811FA6" w:rsidRPr="00D646CD" w14:paraId="0A959E5A" w14:textId="77777777" w:rsidTr="00184115">
        <w:tc>
          <w:tcPr>
            <w:tcW w:w="1615" w:type="dxa"/>
          </w:tcPr>
          <w:p w14:paraId="0F829C1D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20ABAD26" w14:textId="77777777" w:rsidR="00811FA6" w:rsidRPr="00D646CD" w:rsidRDefault="00811FA6" w:rsidP="00184115">
            <w:r w:rsidRPr="00D646CD">
              <w:t xml:space="preserve">41 </w:t>
            </w:r>
          </w:p>
        </w:tc>
        <w:tc>
          <w:tcPr>
            <w:tcW w:w="1350" w:type="dxa"/>
          </w:tcPr>
          <w:p w14:paraId="751E4F83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26DD4416" w14:textId="77777777" w:rsidR="00811FA6" w:rsidRPr="00D646CD" w:rsidRDefault="00811FA6" w:rsidP="00184115">
            <w:r w:rsidRPr="00D646CD">
              <w:t xml:space="preserve">44 </w:t>
            </w:r>
          </w:p>
        </w:tc>
        <w:tc>
          <w:tcPr>
            <w:tcW w:w="1890" w:type="dxa"/>
            <w:shd w:val="clear" w:color="auto" w:fill="auto"/>
          </w:tcPr>
          <w:p w14:paraId="1189BE43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C54C1A4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33164B29" w14:textId="77777777" w:rsidTr="00184115">
        <w:tc>
          <w:tcPr>
            <w:tcW w:w="1615" w:type="dxa"/>
          </w:tcPr>
          <w:p w14:paraId="28E89A38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6</w:t>
            </w:r>
          </w:p>
        </w:tc>
        <w:tc>
          <w:tcPr>
            <w:tcW w:w="1170" w:type="dxa"/>
          </w:tcPr>
          <w:p w14:paraId="7E7120AB" w14:textId="77777777" w:rsidR="00811FA6" w:rsidRPr="00D646CD" w:rsidRDefault="00811FA6" w:rsidP="00184115">
            <w:r w:rsidRPr="00D646CD">
              <w:t xml:space="preserve">47 </w:t>
            </w:r>
          </w:p>
        </w:tc>
        <w:tc>
          <w:tcPr>
            <w:tcW w:w="1350" w:type="dxa"/>
          </w:tcPr>
          <w:p w14:paraId="54FF4784" w14:textId="77777777" w:rsidR="00811FA6" w:rsidRPr="00D646CD" w:rsidRDefault="00811FA6" w:rsidP="00184115">
            <w:r w:rsidRPr="00D646CD">
              <w:t>No</w:t>
            </w:r>
          </w:p>
        </w:tc>
        <w:tc>
          <w:tcPr>
            <w:tcW w:w="1170" w:type="dxa"/>
          </w:tcPr>
          <w:p w14:paraId="6067757B" w14:textId="77777777" w:rsidR="00811FA6" w:rsidRPr="00D646CD" w:rsidRDefault="00811FA6" w:rsidP="00184115">
            <w:r w:rsidRPr="00D646CD">
              <w:t xml:space="preserve">48 </w:t>
            </w:r>
          </w:p>
        </w:tc>
        <w:tc>
          <w:tcPr>
            <w:tcW w:w="1890" w:type="dxa"/>
            <w:shd w:val="clear" w:color="auto" w:fill="auto"/>
          </w:tcPr>
          <w:p w14:paraId="7C12EA6A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7CB7D293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52445CE3" w14:textId="77777777" w:rsidTr="00184115">
        <w:tc>
          <w:tcPr>
            <w:tcW w:w="1615" w:type="dxa"/>
          </w:tcPr>
          <w:p w14:paraId="794E442D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4A9A5BD9" w14:textId="77777777" w:rsidR="00811FA6" w:rsidRPr="00D646CD" w:rsidRDefault="00811FA6" w:rsidP="00184115">
            <w:r w:rsidRPr="00D646CD">
              <w:t xml:space="preserve">52 </w:t>
            </w:r>
          </w:p>
        </w:tc>
        <w:tc>
          <w:tcPr>
            <w:tcW w:w="1350" w:type="dxa"/>
          </w:tcPr>
          <w:p w14:paraId="1EC26415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228641B6" w14:textId="77777777" w:rsidR="00811FA6" w:rsidRPr="00D646CD" w:rsidRDefault="00811FA6" w:rsidP="00184115">
            <w:r w:rsidRPr="00D646CD">
              <w:t xml:space="preserve">56 </w:t>
            </w:r>
          </w:p>
        </w:tc>
        <w:tc>
          <w:tcPr>
            <w:tcW w:w="1890" w:type="dxa"/>
            <w:shd w:val="clear" w:color="auto" w:fill="auto"/>
          </w:tcPr>
          <w:p w14:paraId="1393B2EB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443A602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13AD08AD" w14:textId="77777777" w:rsidTr="00184115">
        <w:tc>
          <w:tcPr>
            <w:tcW w:w="1615" w:type="dxa"/>
          </w:tcPr>
          <w:p w14:paraId="23AC5937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25E76A46" w14:textId="77777777" w:rsidR="00811FA6" w:rsidRPr="00D646CD" w:rsidRDefault="00811FA6" w:rsidP="00184115">
            <w:r w:rsidRPr="00D646CD">
              <w:t xml:space="preserve">50 </w:t>
            </w:r>
          </w:p>
        </w:tc>
        <w:tc>
          <w:tcPr>
            <w:tcW w:w="1350" w:type="dxa"/>
          </w:tcPr>
          <w:p w14:paraId="39E4CA5C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1933F77A" w14:textId="77777777" w:rsidR="00811FA6" w:rsidRPr="00D646CD" w:rsidRDefault="00811FA6" w:rsidP="00184115">
            <w:r w:rsidRPr="00D646CD">
              <w:t xml:space="preserve">51 </w:t>
            </w:r>
          </w:p>
        </w:tc>
        <w:tc>
          <w:tcPr>
            <w:tcW w:w="1890" w:type="dxa"/>
            <w:shd w:val="clear" w:color="auto" w:fill="auto"/>
          </w:tcPr>
          <w:p w14:paraId="79A9C4CE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0F0099A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3C</w:t>
            </w:r>
          </w:p>
        </w:tc>
      </w:tr>
      <w:tr w:rsidR="00811FA6" w:rsidRPr="00D646CD" w14:paraId="2A2A214E" w14:textId="77777777" w:rsidTr="00184115">
        <w:tc>
          <w:tcPr>
            <w:tcW w:w="1615" w:type="dxa"/>
          </w:tcPr>
          <w:p w14:paraId="7032A35F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61B266A3" w14:textId="77777777" w:rsidR="00811FA6" w:rsidRPr="00D646CD" w:rsidRDefault="00811FA6" w:rsidP="00184115">
            <w:r w:rsidRPr="00D646CD">
              <w:t xml:space="preserve">54 </w:t>
            </w:r>
          </w:p>
        </w:tc>
        <w:tc>
          <w:tcPr>
            <w:tcW w:w="1350" w:type="dxa"/>
          </w:tcPr>
          <w:p w14:paraId="14186BD6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07EDA472" w14:textId="77777777" w:rsidR="00811FA6" w:rsidRPr="00D646CD" w:rsidRDefault="00811FA6" w:rsidP="00184115">
            <w:r w:rsidRPr="00D646CD">
              <w:t xml:space="preserve">68 </w:t>
            </w:r>
          </w:p>
        </w:tc>
        <w:tc>
          <w:tcPr>
            <w:tcW w:w="1890" w:type="dxa"/>
            <w:shd w:val="clear" w:color="auto" w:fill="auto"/>
          </w:tcPr>
          <w:p w14:paraId="42CA69A1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A431283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2ED6D8D3" w14:textId="77777777" w:rsidTr="00184115">
        <w:tc>
          <w:tcPr>
            <w:tcW w:w="1615" w:type="dxa"/>
          </w:tcPr>
          <w:p w14:paraId="2D4C6E86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6838E591" w14:textId="77777777" w:rsidR="00811FA6" w:rsidRPr="00D646CD" w:rsidRDefault="00811FA6" w:rsidP="00184115">
            <w:r w:rsidRPr="00D646CD">
              <w:t xml:space="preserve">52 </w:t>
            </w:r>
          </w:p>
        </w:tc>
        <w:tc>
          <w:tcPr>
            <w:tcW w:w="1350" w:type="dxa"/>
          </w:tcPr>
          <w:p w14:paraId="69CBD22D" w14:textId="77777777" w:rsidR="00811FA6" w:rsidRPr="00D646CD" w:rsidRDefault="00811FA6" w:rsidP="00184115">
            <w:r w:rsidRPr="00D646CD">
              <w:t>No</w:t>
            </w:r>
          </w:p>
        </w:tc>
        <w:tc>
          <w:tcPr>
            <w:tcW w:w="1170" w:type="dxa"/>
          </w:tcPr>
          <w:p w14:paraId="4B4AF4C5" w14:textId="77777777" w:rsidR="00811FA6" w:rsidRPr="00D646CD" w:rsidRDefault="00811FA6" w:rsidP="00184115">
            <w:r w:rsidRPr="00D646CD">
              <w:t xml:space="preserve">55 </w:t>
            </w:r>
          </w:p>
        </w:tc>
        <w:tc>
          <w:tcPr>
            <w:tcW w:w="1890" w:type="dxa"/>
            <w:shd w:val="clear" w:color="auto" w:fill="auto"/>
          </w:tcPr>
          <w:p w14:paraId="159CFD0A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42A42972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5DD0084C" w14:textId="77777777" w:rsidTr="00184115">
        <w:tc>
          <w:tcPr>
            <w:tcW w:w="1615" w:type="dxa"/>
          </w:tcPr>
          <w:p w14:paraId="0348EB66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6</w:t>
            </w:r>
          </w:p>
        </w:tc>
        <w:tc>
          <w:tcPr>
            <w:tcW w:w="1170" w:type="dxa"/>
          </w:tcPr>
          <w:p w14:paraId="1F7B6C3E" w14:textId="77777777" w:rsidR="00811FA6" w:rsidRPr="00D646CD" w:rsidRDefault="00811FA6" w:rsidP="00184115">
            <w:r w:rsidRPr="00D646CD">
              <w:t xml:space="preserve">59 </w:t>
            </w:r>
          </w:p>
        </w:tc>
        <w:tc>
          <w:tcPr>
            <w:tcW w:w="1350" w:type="dxa"/>
          </w:tcPr>
          <w:p w14:paraId="5CF4453D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22112747" w14:textId="77777777" w:rsidR="00811FA6" w:rsidRPr="00D646CD" w:rsidRDefault="00811FA6" w:rsidP="00184115">
            <w:r w:rsidRPr="00D646CD">
              <w:t xml:space="preserve">59 </w:t>
            </w:r>
          </w:p>
        </w:tc>
        <w:tc>
          <w:tcPr>
            <w:tcW w:w="1890" w:type="dxa"/>
            <w:shd w:val="clear" w:color="auto" w:fill="auto"/>
          </w:tcPr>
          <w:p w14:paraId="071C9AC6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F6A5872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0BDC17D4" w14:textId="77777777" w:rsidTr="00184115">
        <w:tc>
          <w:tcPr>
            <w:tcW w:w="1615" w:type="dxa"/>
          </w:tcPr>
          <w:p w14:paraId="10DB2141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6</w:t>
            </w:r>
          </w:p>
        </w:tc>
        <w:tc>
          <w:tcPr>
            <w:tcW w:w="1170" w:type="dxa"/>
          </w:tcPr>
          <w:p w14:paraId="419785B1" w14:textId="77777777" w:rsidR="00811FA6" w:rsidRPr="00D646CD" w:rsidRDefault="00811FA6" w:rsidP="00184115">
            <w:r w:rsidRPr="00D646CD">
              <w:t xml:space="preserve">59 </w:t>
            </w:r>
          </w:p>
        </w:tc>
        <w:tc>
          <w:tcPr>
            <w:tcW w:w="1350" w:type="dxa"/>
          </w:tcPr>
          <w:p w14:paraId="6CF0B14A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68CE437D" w14:textId="77777777" w:rsidR="00811FA6" w:rsidRPr="00D646CD" w:rsidRDefault="00811FA6" w:rsidP="00184115">
            <w:r w:rsidRPr="00D646CD">
              <w:t xml:space="preserve">60 </w:t>
            </w:r>
          </w:p>
        </w:tc>
        <w:tc>
          <w:tcPr>
            <w:tcW w:w="1890" w:type="dxa"/>
            <w:shd w:val="clear" w:color="auto" w:fill="auto"/>
          </w:tcPr>
          <w:p w14:paraId="4C0009EC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388971B6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3B616614" w14:textId="77777777" w:rsidTr="00184115">
        <w:tc>
          <w:tcPr>
            <w:tcW w:w="1615" w:type="dxa"/>
          </w:tcPr>
          <w:p w14:paraId="158AE926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0D1F1513" w14:textId="77777777" w:rsidR="00811FA6" w:rsidRPr="00D646CD" w:rsidRDefault="00811FA6" w:rsidP="00184115">
            <w:r w:rsidRPr="00D646CD">
              <w:t xml:space="preserve">43 </w:t>
            </w:r>
          </w:p>
        </w:tc>
        <w:tc>
          <w:tcPr>
            <w:tcW w:w="1350" w:type="dxa"/>
          </w:tcPr>
          <w:p w14:paraId="7C782B34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291E57AA" w14:textId="77777777" w:rsidR="00811FA6" w:rsidRPr="00D646CD" w:rsidRDefault="00811FA6" w:rsidP="00184115">
            <w:r w:rsidRPr="00D646CD">
              <w:t xml:space="preserve">47 </w:t>
            </w:r>
          </w:p>
        </w:tc>
        <w:tc>
          <w:tcPr>
            <w:tcW w:w="1890" w:type="dxa"/>
            <w:shd w:val="clear" w:color="auto" w:fill="auto"/>
          </w:tcPr>
          <w:p w14:paraId="0C15CC48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3B4AB07C" w14:textId="77777777" w:rsidR="00811FA6" w:rsidRPr="00D646CD" w:rsidRDefault="00811FA6" w:rsidP="00184115">
            <w:pPr>
              <w:rPr>
                <w:lang w:val="en-US"/>
              </w:rPr>
            </w:pPr>
            <w:r>
              <w:rPr>
                <w:lang w:val="en-US"/>
              </w:rPr>
              <w:t>3C</w:t>
            </w:r>
          </w:p>
        </w:tc>
      </w:tr>
      <w:tr w:rsidR="00811FA6" w:rsidRPr="00D646CD" w14:paraId="3795DBA5" w14:textId="77777777" w:rsidTr="00184115">
        <w:tc>
          <w:tcPr>
            <w:tcW w:w="1615" w:type="dxa"/>
          </w:tcPr>
          <w:p w14:paraId="2295EFB9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6</w:t>
            </w:r>
          </w:p>
        </w:tc>
        <w:tc>
          <w:tcPr>
            <w:tcW w:w="1170" w:type="dxa"/>
          </w:tcPr>
          <w:p w14:paraId="6D1A599B" w14:textId="77777777" w:rsidR="00811FA6" w:rsidRPr="00D646CD" w:rsidRDefault="00811FA6" w:rsidP="00184115">
            <w:r w:rsidRPr="00D646CD">
              <w:t xml:space="preserve">50 </w:t>
            </w:r>
          </w:p>
        </w:tc>
        <w:tc>
          <w:tcPr>
            <w:tcW w:w="1350" w:type="dxa"/>
          </w:tcPr>
          <w:p w14:paraId="26EC8180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5A30DE72" w14:textId="77777777" w:rsidR="00811FA6" w:rsidRPr="00D646CD" w:rsidRDefault="00811FA6" w:rsidP="00184115">
            <w:r w:rsidRPr="00D646CD">
              <w:t xml:space="preserve">51 </w:t>
            </w:r>
          </w:p>
        </w:tc>
        <w:tc>
          <w:tcPr>
            <w:tcW w:w="1890" w:type="dxa"/>
            <w:shd w:val="clear" w:color="auto" w:fill="auto"/>
          </w:tcPr>
          <w:p w14:paraId="1FD2982D" w14:textId="77777777" w:rsidR="00811FA6" w:rsidRPr="00D646CD" w:rsidRDefault="00811FA6" w:rsidP="00184115">
            <w:proofErr w:type="spellStart"/>
            <w:r w:rsidRPr="00D646CD">
              <w:t>Unknown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D24CB3D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3C</w:t>
            </w:r>
          </w:p>
        </w:tc>
      </w:tr>
      <w:tr w:rsidR="00811FA6" w:rsidRPr="00D646CD" w14:paraId="0A99D3E7" w14:textId="77777777" w:rsidTr="00184115">
        <w:tc>
          <w:tcPr>
            <w:tcW w:w="1615" w:type="dxa"/>
          </w:tcPr>
          <w:p w14:paraId="0B1825C8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386E1F28" w14:textId="77777777" w:rsidR="00811FA6" w:rsidRPr="00D646CD" w:rsidRDefault="00811FA6" w:rsidP="00184115">
            <w:r w:rsidRPr="00D646CD">
              <w:t xml:space="preserve">51 </w:t>
            </w:r>
          </w:p>
        </w:tc>
        <w:tc>
          <w:tcPr>
            <w:tcW w:w="1350" w:type="dxa"/>
          </w:tcPr>
          <w:p w14:paraId="73AE0F87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7796B19D" w14:textId="77777777" w:rsidR="00811FA6" w:rsidRPr="00D646CD" w:rsidRDefault="00811FA6" w:rsidP="00184115">
            <w:r w:rsidRPr="00D646CD">
              <w:t xml:space="preserve">52 </w:t>
            </w:r>
          </w:p>
        </w:tc>
        <w:tc>
          <w:tcPr>
            <w:tcW w:w="1890" w:type="dxa"/>
            <w:shd w:val="clear" w:color="auto" w:fill="auto"/>
          </w:tcPr>
          <w:p w14:paraId="6B28D2BD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18297C7F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3A</w:t>
            </w:r>
          </w:p>
        </w:tc>
      </w:tr>
      <w:tr w:rsidR="00811FA6" w:rsidRPr="00D646CD" w14:paraId="36B1C7AD" w14:textId="77777777" w:rsidTr="00184115">
        <w:tc>
          <w:tcPr>
            <w:tcW w:w="1615" w:type="dxa"/>
          </w:tcPr>
          <w:p w14:paraId="4A630E7F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6</w:t>
            </w:r>
          </w:p>
        </w:tc>
        <w:tc>
          <w:tcPr>
            <w:tcW w:w="1170" w:type="dxa"/>
          </w:tcPr>
          <w:p w14:paraId="55300636" w14:textId="77777777" w:rsidR="00811FA6" w:rsidRPr="00D646CD" w:rsidRDefault="00811FA6" w:rsidP="00184115">
            <w:r w:rsidRPr="00D646CD">
              <w:t xml:space="preserve">44 </w:t>
            </w:r>
          </w:p>
        </w:tc>
        <w:tc>
          <w:tcPr>
            <w:tcW w:w="1350" w:type="dxa"/>
          </w:tcPr>
          <w:p w14:paraId="2E6B2AEC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605A6963" w14:textId="77777777" w:rsidR="00811FA6" w:rsidRPr="00D646CD" w:rsidRDefault="00811FA6" w:rsidP="00184115">
            <w:r w:rsidRPr="00D646CD">
              <w:t xml:space="preserve">51 </w:t>
            </w:r>
          </w:p>
        </w:tc>
        <w:tc>
          <w:tcPr>
            <w:tcW w:w="1890" w:type="dxa"/>
            <w:shd w:val="clear" w:color="auto" w:fill="auto"/>
          </w:tcPr>
          <w:p w14:paraId="0789EA03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50E32FE8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741A97CD" w14:textId="77777777" w:rsidTr="00184115">
        <w:tc>
          <w:tcPr>
            <w:tcW w:w="1615" w:type="dxa"/>
          </w:tcPr>
          <w:p w14:paraId="5D45FD01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6108024D" w14:textId="77777777" w:rsidR="00811FA6" w:rsidRPr="00D646CD" w:rsidRDefault="00811FA6" w:rsidP="00184115">
            <w:r w:rsidRPr="00D646CD">
              <w:t xml:space="preserve">63 </w:t>
            </w:r>
          </w:p>
        </w:tc>
        <w:tc>
          <w:tcPr>
            <w:tcW w:w="1350" w:type="dxa"/>
          </w:tcPr>
          <w:p w14:paraId="0B4D363E" w14:textId="77777777" w:rsidR="00811FA6" w:rsidRPr="00D646CD" w:rsidRDefault="00811FA6" w:rsidP="00184115">
            <w:r w:rsidRPr="00D646CD">
              <w:t>No</w:t>
            </w:r>
          </w:p>
        </w:tc>
        <w:tc>
          <w:tcPr>
            <w:tcW w:w="1170" w:type="dxa"/>
          </w:tcPr>
          <w:p w14:paraId="2C269C13" w14:textId="77777777" w:rsidR="00811FA6" w:rsidRPr="00D646CD" w:rsidRDefault="00811FA6" w:rsidP="00184115">
            <w:r w:rsidRPr="00D646CD">
              <w:t xml:space="preserve">72 </w:t>
            </w:r>
          </w:p>
        </w:tc>
        <w:tc>
          <w:tcPr>
            <w:tcW w:w="1890" w:type="dxa"/>
            <w:shd w:val="clear" w:color="auto" w:fill="auto"/>
          </w:tcPr>
          <w:p w14:paraId="603E5D8A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539772C3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Unknown</w:t>
            </w:r>
          </w:p>
        </w:tc>
      </w:tr>
      <w:tr w:rsidR="00811FA6" w:rsidRPr="00D646CD" w14:paraId="65C09FD7" w14:textId="77777777" w:rsidTr="00184115">
        <w:tc>
          <w:tcPr>
            <w:tcW w:w="1615" w:type="dxa"/>
          </w:tcPr>
          <w:p w14:paraId="3B3E8211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6810A3E9" w14:textId="77777777" w:rsidR="00811FA6" w:rsidRPr="00D646CD" w:rsidRDefault="00811FA6" w:rsidP="00184115">
            <w:r w:rsidRPr="00D646CD">
              <w:t xml:space="preserve">43 </w:t>
            </w:r>
          </w:p>
        </w:tc>
        <w:tc>
          <w:tcPr>
            <w:tcW w:w="1350" w:type="dxa"/>
          </w:tcPr>
          <w:p w14:paraId="616D0466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2E4EA655" w14:textId="77777777" w:rsidR="00811FA6" w:rsidRPr="00D646CD" w:rsidRDefault="00811FA6" w:rsidP="00184115">
            <w:r w:rsidRPr="00D646CD">
              <w:t xml:space="preserve">46 </w:t>
            </w:r>
          </w:p>
        </w:tc>
        <w:tc>
          <w:tcPr>
            <w:tcW w:w="1890" w:type="dxa"/>
            <w:shd w:val="clear" w:color="auto" w:fill="auto"/>
          </w:tcPr>
          <w:p w14:paraId="1A4FC63A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1744D28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B</w:t>
            </w:r>
          </w:p>
        </w:tc>
      </w:tr>
      <w:tr w:rsidR="00811FA6" w:rsidRPr="00D646CD" w14:paraId="7DC8939A" w14:textId="77777777" w:rsidTr="00184115">
        <w:tc>
          <w:tcPr>
            <w:tcW w:w="1615" w:type="dxa"/>
          </w:tcPr>
          <w:p w14:paraId="29C0F0AC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69DDB532" w14:textId="77777777" w:rsidR="00811FA6" w:rsidRPr="00D646CD" w:rsidRDefault="00811FA6" w:rsidP="00184115">
            <w:r w:rsidRPr="00D646CD">
              <w:t xml:space="preserve">42 </w:t>
            </w:r>
          </w:p>
        </w:tc>
        <w:tc>
          <w:tcPr>
            <w:tcW w:w="1350" w:type="dxa"/>
          </w:tcPr>
          <w:p w14:paraId="797D40A3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5525A89F" w14:textId="77777777" w:rsidR="00811FA6" w:rsidRPr="00D646CD" w:rsidRDefault="00811FA6" w:rsidP="00184115">
            <w:r w:rsidRPr="00D646CD">
              <w:t xml:space="preserve">47 </w:t>
            </w:r>
          </w:p>
        </w:tc>
        <w:tc>
          <w:tcPr>
            <w:tcW w:w="1890" w:type="dxa"/>
            <w:shd w:val="clear" w:color="auto" w:fill="auto"/>
          </w:tcPr>
          <w:p w14:paraId="20C2BBE6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9AF1BC0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2</w:t>
            </w:r>
          </w:p>
        </w:tc>
      </w:tr>
      <w:tr w:rsidR="00811FA6" w:rsidRPr="00D646CD" w14:paraId="4687F2B2" w14:textId="77777777" w:rsidTr="00184115">
        <w:tc>
          <w:tcPr>
            <w:tcW w:w="1615" w:type="dxa"/>
          </w:tcPr>
          <w:p w14:paraId="12D368A5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2/</w:t>
            </w:r>
            <w:proofErr w:type="spellStart"/>
            <w:r w:rsidRPr="00D646CD">
              <w:rPr>
                <w:i/>
              </w:rPr>
              <w:t>EpCAM</w:t>
            </w:r>
            <w:proofErr w:type="spellEnd"/>
          </w:p>
        </w:tc>
        <w:tc>
          <w:tcPr>
            <w:tcW w:w="1170" w:type="dxa"/>
          </w:tcPr>
          <w:p w14:paraId="5362326B" w14:textId="77777777" w:rsidR="00811FA6" w:rsidRPr="00D646CD" w:rsidRDefault="00811FA6" w:rsidP="00184115">
            <w:r w:rsidRPr="00D646CD">
              <w:t xml:space="preserve">36 </w:t>
            </w:r>
          </w:p>
        </w:tc>
        <w:tc>
          <w:tcPr>
            <w:tcW w:w="1350" w:type="dxa"/>
          </w:tcPr>
          <w:p w14:paraId="793520B6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0634F143" w14:textId="77777777" w:rsidR="00811FA6" w:rsidRPr="00D646CD" w:rsidRDefault="00811FA6" w:rsidP="00184115">
            <w:r w:rsidRPr="00D646CD">
              <w:t xml:space="preserve">42 </w:t>
            </w:r>
          </w:p>
        </w:tc>
        <w:tc>
          <w:tcPr>
            <w:tcW w:w="1890" w:type="dxa"/>
            <w:shd w:val="clear" w:color="auto" w:fill="auto"/>
          </w:tcPr>
          <w:p w14:paraId="381856A8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18C1312B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7CCA27D7" w14:textId="77777777" w:rsidTr="00184115">
        <w:tc>
          <w:tcPr>
            <w:tcW w:w="1615" w:type="dxa"/>
          </w:tcPr>
          <w:p w14:paraId="687679B8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6</w:t>
            </w:r>
          </w:p>
        </w:tc>
        <w:tc>
          <w:tcPr>
            <w:tcW w:w="1170" w:type="dxa"/>
          </w:tcPr>
          <w:p w14:paraId="242866A1" w14:textId="77777777" w:rsidR="00811FA6" w:rsidRPr="00D646CD" w:rsidRDefault="00811FA6" w:rsidP="00184115">
            <w:r w:rsidRPr="00D646CD">
              <w:t xml:space="preserve">64 </w:t>
            </w:r>
          </w:p>
        </w:tc>
        <w:tc>
          <w:tcPr>
            <w:tcW w:w="1350" w:type="dxa"/>
          </w:tcPr>
          <w:p w14:paraId="3CF5FFB6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445FBF0F" w14:textId="77777777" w:rsidR="00811FA6" w:rsidRPr="00D646CD" w:rsidRDefault="00811FA6" w:rsidP="00184115">
            <w:r w:rsidRPr="00D646CD">
              <w:t xml:space="preserve">65 </w:t>
            </w:r>
          </w:p>
        </w:tc>
        <w:tc>
          <w:tcPr>
            <w:tcW w:w="1890" w:type="dxa"/>
            <w:shd w:val="clear" w:color="auto" w:fill="auto"/>
          </w:tcPr>
          <w:p w14:paraId="28318967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F70FDED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0E56267D" w14:textId="77777777" w:rsidTr="00184115">
        <w:tc>
          <w:tcPr>
            <w:tcW w:w="1615" w:type="dxa"/>
          </w:tcPr>
          <w:p w14:paraId="72674C87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6</w:t>
            </w:r>
          </w:p>
        </w:tc>
        <w:tc>
          <w:tcPr>
            <w:tcW w:w="1170" w:type="dxa"/>
          </w:tcPr>
          <w:p w14:paraId="7FEFC6C2" w14:textId="77777777" w:rsidR="00811FA6" w:rsidRPr="00D646CD" w:rsidRDefault="00811FA6" w:rsidP="00184115">
            <w:r w:rsidRPr="00D646CD">
              <w:t xml:space="preserve">66 </w:t>
            </w:r>
          </w:p>
        </w:tc>
        <w:tc>
          <w:tcPr>
            <w:tcW w:w="1350" w:type="dxa"/>
          </w:tcPr>
          <w:p w14:paraId="2CA8FA16" w14:textId="77777777" w:rsidR="00811FA6" w:rsidRPr="00D646CD" w:rsidRDefault="00811FA6" w:rsidP="00184115">
            <w:r w:rsidRPr="00D646CD">
              <w:t>No</w:t>
            </w:r>
          </w:p>
        </w:tc>
        <w:tc>
          <w:tcPr>
            <w:tcW w:w="1170" w:type="dxa"/>
          </w:tcPr>
          <w:p w14:paraId="698EF056" w14:textId="77777777" w:rsidR="00811FA6" w:rsidRPr="00D646CD" w:rsidRDefault="00811FA6" w:rsidP="00184115">
            <w:r w:rsidRPr="00D646CD">
              <w:t xml:space="preserve">67 </w:t>
            </w:r>
          </w:p>
        </w:tc>
        <w:tc>
          <w:tcPr>
            <w:tcW w:w="1890" w:type="dxa"/>
            <w:shd w:val="clear" w:color="auto" w:fill="auto"/>
          </w:tcPr>
          <w:p w14:paraId="2BA704FC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4177070C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D646CD" w14:paraId="76EF5B95" w14:textId="77777777" w:rsidTr="00184115">
        <w:tc>
          <w:tcPr>
            <w:tcW w:w="1615" w:type="dxa"/>
          </w:tcPr>
          <w:p w14:paraId="1A0F35B2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PMS2</w:t>
            </w:r>
          </w:p>
        </w:tc>
        <w:tc>
          <w:tcPr>
            <w:tcW w:w="1170" w:type="dxa"/>
          </w:tcPr>
          <w:p w14:paraId="548BAE8D" w14:textId="77777777" w:rsidR="00811FA6" w:rsidRPr="00D646CD" w:rsidRDefault="00811FA6" w:rsidP="00184115">
            <w:r w:rsidRPr="00D646CD">
              <w:t xml:space="preserve">25 </w:t>
            </w:r>
          </w:p>
        </w:tc>
        <w:tc>
          <w:tcPr>
            <w:tcW w:w="1350" w:type="dxa"/>
          </w:tcPr>
          <w:p w14:paraId="0DB43C9B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5685B091" w14:textId="77777777" w:rsidR="00811FA6" w:rsidRPr="00D646CD" w:rsidRDefault="00811FA6" w:rsidP="00184115">
            <w:r w:rsidRPr="00D646CD">
              <w:t xml:space="preserve">47 </w:t>
            </w:r>
          </w:p>
        </w:tc>
        <w:tc>
          <w:tcPr>
            <w:tcW w:w="1890" w:type="dxa"/>
            <w:shd w:val="clear" w:color="auto" w:fill="auto"/>
          </w:tcPr>
          <w:p w14:paraId="61D39599" w14:textId="77777777" w:rsidR="00811FA6" w:rsidRPr="00D646CD" w:rsidRDefault="00811FA6" w:rsidP="00184115">
            <w:proofErr w:type="spellStart"/>
            <w:r w:rsidRPr="00D646CD">
              <w:t>Unknown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0D1EF024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Unknown</w:t>
            </w:r>
          </w:p>
        </w:tc>
      </w:tr>
      <w:tr w:rsidR="00811FA6" w:rsidRPr="00D646CD" w14:paraId="71828585" w14:textId="77777777" w:rsidTr="00184115">
        <w:tc>
          <w:tcPr>
            <w:tcW w:w="1615" w:type="dxa"/>
          </w:tcPr>
          <w:p w14:paraId="57996068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LH1</w:t>
            </w:r>
          </w:p>
        </w:tc>
        <w:tc>
          <w:tcPr>
            <w:tcW w:w="1170" w:type="dxa"/>
          </w:tcPr>
          <w:p w14:paraId="32146A98" w14:textId="77777777" w:rsidR="00811FA6" w:rsidRPr="00D646CD" w:rsidRDefault="00811FA6" w:rsidP="00184115">
            <w:r w:rsidRPr="00D646CD">
              <w:t xml:space="preserve">49 </w:t>
            </w:r>
          </w:p>
        </w:tc>
        <w:tc>
          <w:tcPr>
            <w:tcW w:w="1350" w:type="dxa"/>
          </w:tcPr>
          <w:p w14:paraId="544A29E0" w14:textId="77777777" w:rsidR="00811FA6" w:rsidRPr="00D646CD" w:rsidRDefault="00811FA6" w:rsidP="00184115">
            <w:r w:rsidRPr="00D646CD">
              <w:t>Yes</w:t>
            </w:r>
          </w:p>
        </w:tc>
        <w:tc>
          <w:tcPr>
            <w:tcW w:w="1170" w:type="dxa"/>
          </w:tcPr>
          <w:p w14:paraId="3C355C5A" w14:textId="77777777" w:rsidR="00811FA6" w:rsidRPr="00D646CD" w:rsidRDefault="00811FA6" w:rsidP="00184115">
            <w:r w:rsidRPr="00D646CD">
              <w:t xml:space="preserve">55 </w:t>
            </w:r>
          </w:p>
        </w:tc>
        <w:tc>
          <w:tcPr>
            <w:tcW w:w="1890" w:type="dxa"/>
            <w:shd w:val="clear" w:color="auto" w:fill="auto"/>
          </w:tcPr>
          <w:p w14:paraId="6624CAB3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2C812559" w14:textId="77777777" w:rsidR="00811FA6" w:rsidRPr="00D646CD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  <w:tr w:rsidR="00811FA6" w:rsidRPr="00A74053" w14:paraId="3231FC4C" w14:textId="77777777" w:rsidTr="00184115">
        <w:tc>
          <w:tcPr>
            <w:tcW w:w="1615" w:type="dxa"/>
          </w:tcPr>
          <w:p w14:paraId="37493661" w14:textId="77777777" w:rsidR="00811FA6" w:rsidRPr="00D646CD" w:rsidRDefault="00811FA6" w:rsidP="00184115">
            <w:pPr>
              <w:rPr>
                <w:i/>
              </w:rPr>
            </w:pPr>
            <w:r w:rsidRPr="00D646CD">
              <w:rPr>
                <w:i/>
              </w:rPr>
              <w:t>MSH6</w:t>
            </w:r>
          </w:p>
        </w:tc>
        <w:tc>
          <w:tcPr>
            <w:tcW w:w="1170" w:type="dxa"/>
          </w:tcPr>
          <w:p w14:paraId="0EB7F2D8" w14:textId="77777777" w:rsidR="00811FA6" w:rsidRPr="00D646CD" w:rsidRDefault="00811FA6" w:rsidP="00184115">
            <w:r w:rsidRPr="00D646CD">
              <w:t xml:space="preserve">64 </w:t>
            </w:r>
          </w:p>
        </w:tc>
        <w:tc>
          <w:tcPr>
            <w:tcW w:w="1350" w:type="dxa"/>
          </w:tcPr>
          <w:p w14:paraId="41EC0682" w14:textId="77777777" w:rsidR="00811FA6" w:rsidRPr="00D646CD" w:rsidRDefault="00811FA6" w:rsidP="00184115">
            <w:r w:rsidRPr="00D646CD">
              <w:t>No</w:t>
            </w:r>
          </w:p>
        </w:tc>
        <w:tc>
          <w:tcPr>
            <w:tcW w:w="1170" w:type="dxa"/>
          </w:tcPr>
          <w:p w14:paraId="16C2925B" w14:textId="77777777" w:rsidR="00811FA6" w:rsidRPr="00D646CD" w:rsidRDefault="00811FA6" w:rsidP="00184115">
            <w:r w:rsidRPr="00D646CD">
              <w:t xml:space="preserve">64 </w:t>
            </w:r>
          </w:p>
        </w:tc>
        <w:tc>
          <w:tcPr>
            <w:tcW w:w="1890" w:type="dxa"/>
            <w:shd w:val="clear" w:color="auto" w:fill="auto"/>
          </w:tcPr>
          <w:p w14:paraId="41755A77" w14:textId="77777777" w:rsidR="00811FA6" w:rsidRPr="00D646CD" w:rsidRDefault="00811FA6" w:rsidP="00184115">
            <w:proofErr w:type="spellStart"/>
            <w:r w:rsidRPr="00D646CD">
              <w:t>Endometrioid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4E1C63EB" w14:textId="77777777" w:rsidR="00811FA6" w:rsidRPr="00D129E4" w:rsidRDefault="00811FA6" w:rsidP="00184115">
            <w:pPr>
              <w:rPr>
                <w:lang w:val="en-US"/>
              </w:rPr>
            </w:pPr>
            <w:r w:rsidRPr="00D646CD">
              <w:rPr>
                <w:lang w:val="en-US"/>
              </w:rPr>
              <w:t>1A</w:t>
            </w:r>
          </w:p>
        </w:tc>
      </w:tr>
    </w:tbl>
    <w:p w14:paraId="42A8C5DA" w14:textId="77777777" w:rsidR="00811FA6" w:rsidRDefault="00811FA6" w:rsidP="00811FA6">
      <w:pPr>
        <w:rPr>
          <w:lang w:val="en-US"/>
        </w:rPr>
      </w:pPr>
    </w:p>
    <w:p w14:paraId="130E034F" w14:textId="466A32BE" w:rsidR="00811FA6" w:rsidRDefault="00406D53">
      <w:pPr>
        <w:rPr>
          <w:lang w:val="en-US"/>
        </w:rPr>
      </w:pPr>
      <w:r>
        <w:rPr>
          <w:b/>
          <w:lang w:val="en-US"/>
        </w:rPr>
        <w:t xml:space="preserve">Supplementary Table 3  </w:t>
      </w:r>
      <w:r>
        <w:rPr>
          <w:lang w:val="en-US"/>
        </w:rPr>
        <w:t>Characteristics of the 67 women without surveillance, but with prophylactic hysterectomy.</w:t>
      </w:r>
    </w:p>
    <w:tbl>
      <w:tblPr>
        <w:tblStyle w:val="TableGrid"/>
        <w:tblW w:w="4615" w:type="pct"/>
        <w:tblLook w:val="04A0" w:firstRow="1" w:lastRow="0" w:firstColumn="1" w:lastColumn="0" w:noHBand="0" w:noVBand="1"/>
      </w:tblPr>
      <w:tblGrid>
        <w:gridCol w:w="7016"/>
        <w:gridCol w:w="1348"/>
      </w:tblGrid>
      <w:tr w:rsidR="00406D53" w:rsidRPr="00831545" w14:paraId="2A16BC9B" w14:textId="77777777" w:rsidTr="00683497">
        <w:trPr>
          <w:trHeight w:val="265"/>
        </w:trPr>
        <w:tc>
          <w:tcPr>
            <w:tcW w:w="4194" w:type="pct"/>
            <w:tcBorders>
              <w:right w:val="double" w:sz="4" w:space="0" w:color="auto"/>
            </w:tcBorders>
          </w:tcPr>
          <w:p w14:paraId="32B065B4" w14:textId="77777777" w:rsidR="00406D53" w:rsidRPr="00DD528E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 w:rsidRPr="00DD528E">
              <w:rPr>
                <w:rFonts w:asciiTheme="minorHAnsi" w:hAnsiTheme="minorHAnsi" w:cstheme="minorHAnsi"/>
                <w:sz w:val="24"/>
              </w:rPr>
              <w:t>MMR gene involved</w:t>
            </w:r>
          </w:p>
          <w:p w14:paraId="343A8355" w14:textId="77777777" w:rsidR="00406D53" w:rsidRPr="00DD528E" w:rsidRDefault="00406D53" w:rsidP="00EA2B81">
            <w:pPr>
              <w:pStyle w:val="NoSpacing"/>
              <w:ind w:left="284"/>
              <w:rPr>
                <w:rFonts w:asciiTheme="minorHAnsi" w:hAnsiTheme="minorHAnsi" w:cstheme="minorHAnsi"/>
                <w:i/>
                <w:iCs/>
                <w:sz w:val="24"/>
              </w:rPr>
            </w:pPr>
            <w:r w:rsidRPr="00DD528E">
              <w:rPr>
                <w:rFonts w:asciiTheme="minorHAnsi" w:hAnsiTheme="minorHAnsi" w:cstheme="minorHAnsi"/>
                <w:i/>
                <w:iCs/>
                <w:sz w:val="24"/>
              </w:rPr>
              <w:t>MLH1</w:t>
            </w:r>
          </w:p>
          <w:p w14:paraId="43CD1EA8" w14:textId="77777777" w:rsidR="00406D53" w:rsidRPr="00DD528E" w:rsidRDefault="00406D53" w:rsidP="00EA2B81">
            <w:pPr>
              <w:pStyle w:val="NoSpacing"/>
              <w:ind w:left="284"/>
              <w:rPr>
                <w:rFonts w:asciiTheme="minorHAnsi" w:hAnsiTheme="minorHAnsi" w:cstheme="minorHAnsi"/>
                <w:i/>
                <w:iCs/>
                <w:sz w:val="24"/>
              </w:rPr>
            </w:pPr>
            <w:r w:rsidRPr="00DD528E">
              <w:rPr>
                <w:rFonts w:asciiTheme="minorHAnsi" w:hAnsiTheme="minorHAnsi" w:cstheme="minorHAnsi"/>
                <w:i/>
                <w:iCs/>
                <w:sz w:val="24"/>
              </w:rPr>
              <w:t>MSH2</w:t>
            </w:r>
          </w:p>
          <w:p w14:paraId="2F1DF783" w14:textId="77777777" w:rsidR="00406D53" w:rsidRPr="00DD528E" w:rsidRDefault="00406D53" w:rsidP="00EA2B81">
            <w:pPr>
              <w:pStyle w:val="NoSpacing"/>
              <w:ind w:left="284"/>
              <w:rPr>
                <w:rFonts w:asciiTheme="minorHAnsi" w:hAnsiTheme="minorHAnsi" w:cstheme="minorHAnsi"/>
                <w:i/>
                <w:iCs/>
                <w:sz w:val="24"/>
              </w:rPr>
            </w:pPr>
            <w:r w:rsidRPr="00DD528E">
              <w:rPr>
                <w:rFonts w:asciiTheme="minorHAnsi" w:hAnsiTheme="minorHAnsi" w:cstheme="minorHAnsi"/>
                <w:i/>
                <w:iCs/>
                <w:sz w:val="24"/>
              </w:rPr>
              <w:t>MSH6</w:t>
            </w:r>
          </w:p>
          <w:p w14:paraId="2BAD2652" w14:textId="77777777" w:rsidR="00406D53" w:rsidRDefault="00406D53" w:rsidP="00EA2B81">
            <w:pPr>
              <w:pStyle w:val="NoSpacing"/>
              <w:ind w:left="284"/>
              <w:rPr>
                <w:rFonts w:asciiTheme="minorHAnsi" w:hAnsiTheme="minorHAnsi" w:cstheme="minorHAnsi"/>
                <w:i/>
                <w:iCs/>
                <w:sz w:val="24"/>
              </w:rPr>
            </w:pPr>
            <w:r w:rsidRPr="008A20AF">
              <w:rPr>
                <w:rFonts w:asciiTheme="minorHAnsi" w:hAnsiTheme="minorHAnsi" w:cstheme="minorHAnsi"/>
                <w:i/>
                <w:iCs/>
                <w:sz w:val="24"/>
              </w:rPr>
              <w:t>PMS2</w:t>
            </w:r>
          </w:p>
          <w:p w14:paraId="2CA3E770" w14:textId="77777777" w:rsidR="00406D53" w:rsidRPr="00831545" w:rsidRDefault="00406D53" w:rsidP="00EA2B81">
            <w:pPr>
              <w:pStyle w:val="NoSpacing"/>
              <w:ind w:left="284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Unknown</w:t>
            </w:r>
          </w:p>
        </w:tc>
        <w:tc>
          <w:tcPr>
            <w:tcW w:w="806" w:type="pct"/>
            <w:tcBorders>
              <w:left w:val="double" w:sz="4" w:space="0" w:color="auto"/>
              <w:right w:val="single" w:sz="4" w:space="0" w:color="auto"/>
            </w:tcBorders>
          </w:tcPr>
          <w:p w14:paraId="26F290C0" w14:textId="77777777" w:rsidR="00406D53" w:rsidRPr="00137D00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</w:p>
          <w:p w14:paraId="422F437E" w14:textId="77777777" w:rsidR="00406D53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16</w:t>
            </w:r>
          </w:p>
          <w:p w14:paraId="5F2B7554" w14:textId="77777777" w:rsidR="00406D53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17</w:t>
            </w:r>
          </w:p>
          <w:p w14:paraId="5EE600B8" w14:textId="77777777" w:rsidR="00406D53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26</w:t>
            </w:r>
          </w:p>
          <w:p w14:paraId="7144B386" w14:textId="77777777" w:rsidR="00406D53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8</w:t>
            </w:r>
          </w:p>
          <w:p w14:paraId="2DC75BF7" w14:textId="73A81642" w:rsidR="00406D53" w:rsidRPr="00137D00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0</w:t>
            </w:r>
          </w:p>
        </w:tc>
      </w:tr>
      <w:tr w:rsidR="00406D53" w:rsidRPr="00831545" w14:paraId="10E21C51" w14:textId="77777777" w:rsidTr="00683497">
        <w:trPr>
          <w:trHeight w:val="265"/>
        </w:trPr>
        <w:tc>
          <w:tcPr>
            <w:tcW w:w="4194" w:type="pct"/>
            <w:tcBorders>
              <w:right w:val="double" w:sz="4" w:space="0" w:color="auto"/>
            </w:tcBorders>
          </w:tcPr>
          <w:p w14:paraId="454E4C71" w14:textId="77777777" w:rsidR="00406D53" w:rsidRPr="00831545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 w:rsidRPr="00831545">
              <w:rPr>
                <w:rFonts w:asciiTheme="minorHAnsi" w:hAnsiTheme="minorHAnsi" w:cstheme="minorHAnsi"/>
                <w:sz w:val="24"/>
              </w:rPr>
              <w:t xml:space="preserve">Age at Lynch syndrome diagnosis, N </w:t>
            </w:r>
          </w:p>
          <w:p w14:paraId="67D7657D" w14:textId="77777777" w:rsidR="00406D53" w:rsidRPr="00831545" w:rsidRDefault="00406D53" w:rsidP="00EA2B81">
            <w:pPr>
              <w:pStyle w:val="NoSpacing"/>
              <w:ind w:left="284"/>
              <w:rPr>
                <w:rFonts w:asciiTheme="minorHAnsi" w:hAnsiTheme="minorHAnsi" w:cstheme="minorHAnsi"/>
                <w:sz w:val="24"/>
              </w:rPr>
            </w:pPr>
            <w:r w:rsidRPr="00831545">
              <w:rPr>
                <w:rFonts w:asciiTheme="minorHAnsi" w:hAnsiTheme="minorHAnsi" w:cstheme="minorHAnsi"/>
                <w:sz w:val="24"/>
              </w:rPr>
              <w:t>&lt;40 years</w:t>
            </w:r>
          </w:p>
          <w:p w14:paraId="4D5D4F77" w14:textId="77777777" w:rsidR="00406D53" w:rsidRPr="00831545" w:rsidRDefault="00406D53" w:rsidP="00EA2B81">
            <w:pPr>
              <w:pStyle w:val="NoSpacing"/>
              <w:ind w:left="284"/>
              <w:rPr>
                <w:rFonts w:asciiTheme="minorHAnsi" w:hAnsiTheme="minorHAnsi" w:cstheme="minorHAnsi"/>
                <w:sz w:val="24"/>
              </w:rPr>
            </w:pPr>
            <w:r w:rsidRPr="00831545">
              <w:rPr>
                <w:rFonts w:asciiTheme="minorHAnsi" w:hAnsiTheme="minorHAnsi" w:cstheme="minorHAnsi"/>
                <w:sz w:val="24"/>
              </w:rPr>
              <w:t>40-60 years</w:t>
            </w:r>
          </w:p>
          <w:p w14:paraId="0FBE6705" w14:textId="77777777" w:rsidR="00406D53" w:rsidRPr="00831545" w:rsidRDefault="00406D53" w:rsidP="00EA2B81">
            <w:pPr>
              <w:pStyle w:val="NoSpacing"/>
              <w:ind w:left="284"/>
              <w:rPr>
                <w:rFonts w:asciiTheme="minorHAnsi" w:hAnsiTheme="minorHAnsi" w:cstheme="minorHAnsi"/>
                <w:sz w:val="24"/>
              </w:rPr>
            </w:pPr>
            <w:r w:rsidRPr="00831545">
              <w:rPr>
                <w:rFonts w:asciiTheme="minorHAnsi" w:hAnsiTheme="minorHAnsi" w:cstheme="minorHAnsi"/>
                <w:sz w:val="24"/>
              </w:rPr>
              <w:t>&gt;60 years</w:t>
            </w:r>
          </w:p>
        </w:tc>
        <w:tc>
          <w:tcPr>
            <w:tcW w:w="806" w:type="pct"/>
            <w:tcBorders>
              <w:left w:val="double" w:sz="4" w:space="0" w:color="auto"/>
              <w:right w:val="single" w:sz="4" w:space="0" w:color="auto"/>
            </w:tcBorders>
          </w:tcPr>
          <w:p w14:paraId="344C23CB" w14:textId="7B7761A6" w:rsidR="00406D53" w:rsidRPr="00831545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</w:p>
          <w:p w14:paraId="6805E355" w14:textId="2523CE9F" w:rsidR="00406D53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14</w:t>
            </w:r>
          </w:p>
          <w:p w14:paraId="44EF23BF" w14:textId="67E07111" w:rsidR="00406D53" w:rsidRPr="00831545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44</w:t>
            </w:r>
          </w:p>
          <w:p w14:paraId="253B377F" w14:textId="5ADC0197" w:rsidR="00406D53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9</w:t>
            </w:r>
          </w:p>
        </w:tc>
      </w:tr>
      <w:tr w:rsidR="00406D53" w:rsidRPr="00831545" w14:paraId="38317A24" w14:textId="77777777" w:rsidTr="00683497">
        <w:trPr>
          <w:trHeight w:val="265"/>
        </w:trPr>
        <w:tc>
          <w:tcPr>
            <w:tcW w:w="4194" w:type="pct"/>
            <w:tcBorders>
              <w:right w:val="double" w:sz="4" w:space="0" w:color="auto"/>
            </w:tcBorders>
          </w:tcPr>
          <w:p w14:paraId="4D650AFE" w14:textId="77777777" w:rsidR="00406D53" w:rsidRPr="00831545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 w:rsidRPr="00831545">
              <w:rPr>
                <w:rFonts w:asciiTheme="minorHAnsi" w:hAnsiTheme="minorHAnsi" w:cstheme="minorHAnsi"/>
                <w:sz w:val="24"/>
              </w:rPr>
              <w:t>Age at database assembly, median [IQR]</w:t>
            </w:r>
          </w:p>
        </w:tc>
        <w:tc>
          <w:tcPr>
            <w:tcW w:w="806" w:type="pct"/>
            <w:tcBorders>
              <w:left w:val="double" w:sz="4" w:space="0" w:color="auto"/>
              <w:right w:val="single" w:sz="4" w:space="0" w:color="auto"/>
            </w:tcBorders>
          </w:tcPr>
          <w:p w14:paraId="38639BA0" w14:textId="00F4A9BF" w:rsidR="00406D53" w:rsidRPr="005C6D58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63</w:t>
            </w:r>
            <w:r w:rsidR="00CB3974">
              <w:rPr>
                <w:rFonts w:asciiTheme="minorHAnsi" w:hAnsiTheme="minorHAnsi" w:cstheme="minorHAnsi"/>
                <w:sz w:val="24"/>
              </w:rPr>
              <w:t xml:space="preserve"> [53-68</w:t>
            </w:r>
            <w:r w:rsidRPr="00E93939">
              <w:rPr>
                <w:rFonts w:asciiTheme="minorHAnsi" w:hAnsiTheme="minorHAnsi" w:cstheme="minorHAnsi"/>
                <w:sz w:val="24"/>
              </w:rPr>
              <w:t>]</w:t>
            </w:r>
          </w:p>
        </w:tc>
      </w:tr>
      <w:tr w:rsidR="00406D53" w:rsidRPr="00831545" w14:paraId="0DA45479" w14:textId="77777777" w:rsidTr="00683497">
        <w:trPr>
          <w:trHeight w:val="73"/>
        </w:trPr>
        <w:tc>
          <w:tcPr>
            <w:tcW w:w="4194" w:type="pct"/>
            <w:tcBorders>
              <w:right w:val="double" w:sz="4" w:space="0" w:color="auto"/>
            </w:tcBorders>
          </w:tcPr>
          <w:p w14:paraId="1BD3AAD7" w14:textId="2FC43C58" w:rsidR="00406D53" w:rsidRPr="00831545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806" w:type="pct"/>
            <w:tcBorders>
              <w:left w:val="double" w:sz="4" w:space="0" w:color="auto"/>
              <w:right w:val="single" w:sz="4" w:space="0" w:color="auto"/>
            </w:tcBorders>
          </w:tcPr>
          <w:p w14:paraId="224DAC76" w14:textId="77777777" w:rsidR="00406D53" w:rsidRPr="002C7DA2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</w:p>
        </w:tc>
      </w:tr>
      <w:tr w:rsidR="00406D53" w:rsidRPr="00831545" w14:paraId="74753FAC" w14:textId="77777777" w:rsidTr="00683497">
        <w:trPr>
          <w:trHeight w:val="550"/>
        </w:trPr>
        <w:tc>
          <w:tcPr>
            <w:tcW w:w="4194" w:type="pct"/>
            <w:tcBorders>
              <w:right w:val="double" w:sz="4" w:space="0" w:color="auto"/>
            </w:tcBorders>
          </w:tcPr>
          <w:p w14:paraId="5E5DC859" w14:textId="77777777" w:rsidR="00683497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Y</w:t>
            </w:r>
            <w:r w:rsidRPr="00831545">
              <w:rPr>
                <w:rFonts w:asciiTheme="minorHAnsi" w:hAnsiTheme="minorHAnsi" w:cstheme="minorHAnsi"/>
                <w:sz w:val="24"/>
              </w:rPr>
              <w:t xml:space="preserve">ears </w:t>
            </w:r>
            <w:r>
              <w:rPr>
                <w:rFonts w:asciiTheme="minorHAnsi" w:hAnsiTheme="minorHAnsi" w:cstheme="minorHAnsi"/>
                <w:sz w:val="24"/>
              </w:rPr>
              <w:t xml:space="preserve">from DNA diagnosis </w:t>
            </w:r>
            <w:r w:rsidRPr="00831545">
              <w:rPr>
                <w:rFonts w:asciiTheme="minorHAnsi" w:hAnsiTheme="minorHAnsi" w:cstheme="minorHAnsi"/>
                <w:sz w:val="24"/>
              </w:rPr>
              <w:t xml:space="preserve">until </w:t>
            </w:r>
            <w:r>
              <w:rPr>
                <w:rFonts w:asciiTheme="minorHAnsi" w:hAnsiTheme="minorHAnsi" w:cstheme="minorHAnsi"/>
                <w:sz w:val="24"/>
              </w:rPr>
              <w:t xml:space="preserve">prophylactic </w:t>
            </w:r>
            <w:r w:rsidRPr="00831545">
              <w:rPr>
                <w:rFonts w:asciiTheme="minorHAnsi" w:hAnsiTheme="minorHAnsi" w:cstheme="minorHAnsi"/>
                <w:sz w:val="24"/>
              </w:rPr>
              <w:t xml:space="preserve">hysterectomy, </w:t>
            </w:r>
          </w:p>
          <w:p w14:paraId="133A658E" w14:textId="4F6E87D5" w:rsidR="00406D53" w:rsidRPr="00831545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 w:rsidRPr="00831545">
              <w:rPr>
                <w:rFonts w:asciiTheme="minorHAnsi" w:hAnsiTheme="minorHAnsi" w:cstheme="minorHAnsi"/>
                <w:sz w:val="24"/>
              </w:rPr>
              <w:t xml:space="preserve">median [IQR] </w:t>
            </w:r>
          </w:p>
        </w:tc>
        <w:tc>
          <w:tcPr>
            <w:tcW w:w="806" w:type="pct"/>
            <w:tcBorders>
              <w:left w:val="double" w:sz="4" w:space="0" w:color="auto"/>
              <w:right w:val="single" w:sz="4" w:space="0" w:color="auto"/>
            </w:tcBorders>
          </w:tcPr>
          <w:p w14:paraId="4256C0AB" w14:textId="30D08DA0" w:rsidR="00406D53" w:rsidRPr="005C6D58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1 [0-4</w:t>
            </w:r>
            <w:r w:rsidRPr="00831545">
              <w:rPr>
                <w:rFonts w:asciiTheme="minorHAnsi" w:hAnsiTheme="minorHAnsi" w:cstheme="minorHAnsi"/>
                <w:sz w:val="24"/>
              </w:rPr>
              <w:t>]</w:t>
            </w:r>
          </w:p>
        </w:tc>
      </w:tr>
      <w:tr w:rsidR="00406D53" w:rsidRPr="00406D53" w14:paraId="4D0BBFC4" w14:textId="77777777" w:rsidTr="00683497">
        <w:trPr>
          <w:trHeight w:val="231"/>
        </w:trPr>
        <w:tc>
          <w:tcPr>
            <w:tcW w:w="4194" w:type="pct"/>
            <w:tcBorders>
              <w:right w:val="double" w:sz="4" w:space="0" w:color="auto"/>
            </w:tcBorders>
          </w:tcPr>
          <w:p w14:paraId="0D1A2618" w14:textId="47958DD2" w:rsidR="00406D53" w:rsidRPr="00831545" w:rsidRDefault="00406D53" w:rsidP="00683497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 xml:space="preserve">Number of carriers with prophylactic hysterectomy </w:t>
            </w:r>
            <w:r w:rsidR="00683497">
              <w:rPr>
                <w:rFonts w:asciiTheme="minorHAnsi" w:hAnsiTheme="minorHAnsi" w:cstheme="minorHAnsi"/>
                <w:sz w:val="24"/>
              </w:rPr>
              <w:t>&lt;</w:t>
            </w:r>
            <w:r>
              <w:rPr>
                <w:rFonts w:asciiTheme="minorHAnsi" w:hAnsiTheme="minorHAnsi" w:cstheme="minorHAnsi"/>
                <w:sz w:val="24"/>
              </w:rPr>
              <w:t>1 year, N (%)</w:t>
            </w:r>
          </w:p>
        </w:tc>
        <w:tc>
          <w:tcPr>
            <w:tcW w:w="806" w:type="pct"/>
            <w:tcBorders>
              <w:left w:val="double" w:sz="4" w:space="0" w:color="auto"/>
              <w:right w:val="single" w:sz="4" w:space="0" w:color="auto"/>
            </w:tcBorders>
          </w:tcPr>
          <w:p w14:paraId="3F341B65" w14:textId="4D9761AA" w:rsidR="00406D53" w:rsidRPr="00831545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23 (34.3%)</w:t>
            </w:r>
          </w:p>
        </w:tc>
      </w:tr>
      <w:tr w:rsidR="00FF5BBF" w:rsidRPr="00831545" w14:paraId="009A79D5" w14:textId="77777777" w:rsidTr="00683497">
        <w:trPr>
          <w:trHeight w:val="265"/>
        </w:trPr>
        <w:tc>
          <w:tcPr>
            <w:tcW w:w="4194" w:type="pct"/>
            <w:tcBorders>
              <w:right w:val="double" w:sz="4" w:space="0" w:color="auto"/>
            </w:tcBorders>
          </w:tcPr>
          <w:p w14:paraId="747EB7B6" w14:textId="6FA6B0FA" w:rsidR="00FF5BBF" w:rsidRPr="00831545" w:rsidRDefault="00FF5BBF" w:rsidP="00FF5BBF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 w:rsidRPr="00831545">
              <w:rPr>
                <w:rFonts w:asciiTheme="minorHAnsi" w:hAnsiTheme="minorHAnsi" w:cstheme="minorHAnsi"/>
                <w:sz w:val="24"/>
              </w:rPr>
              <w:t>EC</w:t>
            </w:r>
            <w:r>
              <w:rPr>
                <w:rFonts w:asciiTheme="minorHAnsi" w:hAnsiTheme="minorHAnsi" w:cstheme="minorHAnsi"/>
                <w:sz w:val="24"/>
              </w:rPr>
              <w:t xml:space="preserve"> at prophylactic hysterectomy</w:t>
            </w:r>
            <w:r w:rsidRPr="00831545">
              <w:rPr>
                <w:rFonts w:asciiTheme="minorHAnsi" w:hAnsiTheme="minorHAnsi" w:cstheme="minorHAnsi"/>
                <w:sz w:val="24"/>
              </w:rPr>
              <w:t xml:space="preserve">, </w:t>
            </w:r>
            <w:r>
              <w:rPr>
                <w:rFonts w:asciiTheme="minorHAnsi" w:hAnsiTheme="minorHAnsi" w:cstheme="minorHAnsi"/>
                <w:sz w:val="24"/>
              </w:rPr>
              <w:t xml:space="preserve">total N </w:t>
            </w:r>
          </w:p>
        </w:tc>
        <w:tc>
          <w:tcPr>
            <w:tcW w:w="806" w:type="pct"/>
            <w:tcBorders>
              <w:left w:val="double" w:sz="4" w:space="0" w:color="auto"/>
              <w:right w:val="single" w:sz="4" w:space="0" w:color="auto"/>
            </w:tcBorders>
          </w:tcPr>
          <w:p w14:paraId="3C5AC092" w14:textId="77777777" w:rsidR="00FF5BBF" w:rsidRDefault="00FF5BBF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0</w:t>
            </w:r>
          </w:p>
        </w:tc>
      </w:tr>
      <w:tr w:rsidR="00FF5BBF" w:rsidRPr="00831545" w14:paraId="2E78129F" w14:textId="77777777" w:rsidTr="00683497">
        <w:trPr>
          <w:trHeight w:val="265"/>
        </w:trPr>
        <w:tc>
          <w:tcPr>
            <w:tcW w:w="4194" w:type="pct"/>
            <w:tcBorders>
              <w:right w:val="double" w:sz="4" w:space="0" w:color="auto"/>
            </w:tcBorders>
          </w:tcPr>
          <w:p w14:paraId="41409D39" w14:textId="6273532F" w:rsidR="00FF5BBF" w:rsidRPr="00831545" w:rsidRDefault="00FF5BBF" w:rsidP="00683497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 xml:space="preserve">Hyperplasia at prophylactic hysterectomy, N </w:t>
            </w:r>
            <w:r w:rsidR="00683497">
              <w:rPr>
                <w:rFonts w:asciiTheme="minorHAnsi" w:hAnsiTheme="minorHAnsi" w:cstheme="minorHAnsi"/>
                <w:sz w:val="24"/>
              </w:rPr>
              <w:t>(%</w:t>
            </w:r>
            <w:r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806" w:type="pct"/>
            <w:tcBorders>
              <w:left w:val="double" w:sz="4" w:space="0" w:color="auto"/>
              <w:right w:val="single" w:sz="4" w:space="0" w:color="auto"/>
            </w:tcBorders>
          </w:tcPr>
          <w:p w14:paraId="66DC5A10" w14:textId="77777777" w:rsidR="00FF5BBF" w:rsidRPr="00831545" w:rsidRDefault="00FF5BBF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3 (4.5%)</w:t>
            </w:r>
          </w:p>
        </w:tc>
      </w:tr>
      <w:tr w:rsidR="00FF5BBF" w:rsidRPr="00406D53" w14:paraId="7E71F2DB" w14:textId="77777777" w:rsidTr="00683497">
        <w:trPr>
          <w:trHeight w:val="231"/>
        </w:trPr>
        <w:tc>
          <w:tcPr>
            <w:tcW w:w="4194" w:type="pct"/>
            <w:tcBorders>
              <w:right w:val="double" w:sz="4" w:space="0" w:color="auto"/>
            </w:tcBorders>
          </w:tcPr>
          <w:p w14:paraId="12E4C64C" w14:textId="77777777" w:rsidR="00FF5BBF" w:rsidRDefault="00FF5BBF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806" w:type="pct"/>
            <w:tcBorders>
              <w:left w:val="double" w:sz="4" w:space="0" w:color="auto"/>
              <w:right w:val="single" w:sz="4" w:space="0" w:color="auto"/>
            </w:tcBorders>
          </w:tcPr>
          <w:p w14:paraId="6D981531" w14:textId="77777777" w:rsidR="00FF5BBF" w:rsidRDefault="00FF5BBF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</w:p>
        </w:tc>
      </w:tr>
      <w:tr w:rsidR="00406D53" w:rsidRPr="00406D53" w14:paraId="3BADF55F" w14:textId="77777777" w:rsidTr="00683497">
        <w:trPr>
          <w:trHeight w:val="231"/>
        </w:trPr>
        <w:tc>
          <w:tcPr>
            <w:tcW w:w="4194" w:type="pct"/>
            <w:tcBorders>
              <w:right w:val="double" w:sz="4" w:space="0" w:color="auto"/>
            </w:tcBorders>
          </w:tcPr>
          <w:p w14:paraId="5118923C" w14:textId="77777777" w:rsidR="00406D53" w:rsidRPr="00831545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</w:p>
        </w:tc>
        <w:tc>
          <w:tcPr>
            <w:tcW w:w="806" w:type="pct"/>
            <w:tcBorders>
              <w:left w:val="double" w:sz="4" w:space="0" w:color="auto"/>
              <w:right w:val="single" w:sz="4" w:space="0" w:color="auto"/>
            </w:tcBorders>
          </w:tcPr>
          <w:p w14:paraId="36AEDF3D" w14:textId="77777777" w:rsidR="00406D53" w:rsidRPr="00831545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</w:p>
        </w:tc>
      </w:tr>
      <w:tr w:rsidR="00406D53" w:rsidRPr="00831545" w14:paraId="4BDCBD50" w14:textId="77777777" w:rsidTr="00683497">
        <w:trPr>
          <w:trHeight w:val="307"/>
        </w:trPr>
        <w:tc>
          <w:tcPr>
            <w:tcW w:w="4194" w:type="pct"/>
            <w:tcBorders>
              <w:right w:val="double" w:sz="4" w:space="0" w:color="auto"/>
            </w:tcBorders>
          </w:tcPr>
          <w:p w14:paraId="1BAB0DD6" w14:textId="6A80276F" w:rsidR="00406D53" w:rsidRPr="00831545" w:rsidRDefault="00406D53" w:rsidP="00683497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 w:rsidRPr="00831545">
              <w:rPr>
                <w:rFonts w:asciiTheme="minorHAnsi" w:hAnsiTheme="minorHAnsi" w:cstheme="minorHAnsi"/>
                <w:sz w:val="24"/>
              </w:rPr>
              <w:t>Death during follow-up, N (%</w:t>
            </w:r>
            <w:r w:rsidR="00683497">
              <w:rPr>
                <w:rFonts w:asciiTheme="minorHAnsi" w:hAnsiTheme="minorHAnsi" w:cstheme="minorHAnsi"/>
                <w:sz w:val="24"/>
              </w:rPr>
              <w:t>*</w:t>
            </w:r>
            <w:r w:rsidRPr="00831545">
              <w:rPr>
                <w:rFonts w:asciiTheme="minorHAnsi" w:hAnsiTheme="minorHAnsi" w:cstheme="minorHAnsi"/>
                <w:sz w:val="24"/>
              </w:rPr>
              <w:t>)</w:t>
            </w:r>
          </w:p>
        </w:tc>
        <w:tc>
          <w:tcPr>
            <w:tcW w:w="806" w:type="pct"/>
            <w:tcBorders>
              <w:left w:val="double" w:sz="4" w:space="0" w:color="auto"/>
              <w:right w:val="single" w:sz="4" w:space="0" w:color="auto"/>
            </w:tcBorders>
          </w:tcPr>
          <w:p w14:paraId="0C3E99CC" w14:textId="11DEEC14" w:rsidR="00406D53" w:rsidRPr="005C6D58" w:rsidRDefault="00FF5BBF" w:rsidP="00FF5BBF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3</w:t>
            </w:r>
            <w:r w:rsidR="00406D53" w:rsidRPr="00831545">
              <w:rPr>
                <w:rFonts w:asciiTheme="minorHAnsi" w:hAnsiTheme="minorHAnsi" w:cstheme="minorHAnsi"/>
                <w:sz w:val="24"/>
              </w:rPr>
              <w:t xml:space="preserve"> (4.</w:t>
            </w:r>
            <w:r>
              <w:rPr>
                <w:rFonts w:asciiTheme="minorHAnsi" w:hAnsiTheme="minorHAnsi" w:cstheme="minorHAnsi"/>
                <w:sz w:val="24"/>
              </w:rPr>
              <w:t>5</w:t>
            </w:r>
            <w:r w:rsidR="00406D53" w:rsidRPr="00831545">
              <w:rPr>
                <w:rFonts w:asciiTheme="minorHAnsi" w:hAnsiTheme="minorHAnsi" w:cstheme="minorHAnsi"/>
                <w:sz w:val="24"/>
              </w:rPr>
              <w:t>%)</w:t>
            </w:r>
          </w:p>
        </w:tc>
      </w:tr>
      <w:tr w:rsidR="00406D53" w:rsidRPr="00831545" w14:paraId="67668F06" w14:textId="77777777" w:rsidTr="00683497">
        <w:trPr>
          <w:trHeight w:val="531"/>
        </w:trPr>
        <w:tc>
          <w:tcPr>
            <w:tcW w:w="4194" w:type="pct"/>
            <w:tcBorders>
              <w:right w:val="double" w:sz="4" w:space="0" w:color="auto"/>
            </w:tcBorders>
          </w:tcPr>
          <w:p w14:paraId="6E577A34" w14:textId="1EB2A0BF" w:rsidR="00406D53" w:rsidRPr="00831545" w:rsidRDefault="00406D53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 w:rsidRPr="00831545">
              <w:rPr>
                <w:rFonts w:asciiTheme="minorHAnsi" w:hAnsiTheme="minorHAnsi" w:cstheme="minorHAnsi"/>
                <w:sz w:val="24"/>
              </w:rPr>
              <w:t>Years until d</w:t>
            </w:r>
            <w:r w:rsidR="00FF5BBF">
              <w:rPr>
                <w:rFonts w:asciiTheme="minorHAnsi" w:hAnsiTheme="minorHAnsi" w:cstheme="minorHAnsi"/>
                <w:sz w:val="24"/>
              </w:rPr>
              <w:t>eath from DNA diagnosis, median</w:t>
            </w:r>
          </w:p>
        </w:tc>
        <w:tc>
          <w:tcPr>
            <w:tcW w:w="806" w:type="pct"/>
            <w:tcBorders>
              <w:left w:val="double" w:sz="4" w:space="0" w:color="auto"/>
              <w:right w:val="single" w:sz="4" w:space="0" w:color="auto"/>
            </w:tcBorders>
          </w:tcPr>
          <w:p w14:paraId="2CF81C6C" w14:textId="37B80E0C" w:rsidR="00406D53" w:rsidRPr="005C6D58" w:rsidRDefault="00FF5BBF" w:rsidP="00EA2B81">
            <w:pPr>
              <w:pStyle w:val="NoSpacing"/>
              <w:rPr>
                <w:rFonts w:asciiTheme="minorHAnsi" w:hAnsiTheme="minorHAnsi" w:cstheme="minorHAnsi"/>
                <w:sz w:val="24"/>
              </w:rPr>
            </w:pPr>
            <w:r>
              <w:rPr>
                <w:rFonts w:asciiTheme="minorHAnsi" w:hAnsiTheme="minorHAnsi" w:cstheme="minorHAnsi"/>
                <w:sz w:val="24"/>
              </w:rPr>
              <w:t>14</w:t>
            </w:r>
          </w:p>
        </w:tc>
      </w:tr>
    </w:tbl>
    <w:p w14:paraId="75E6FA57" w14:textId="731A8F59" w:rsidR="00406D53" w:rsidRPr="00406D53" w:rsidRDefault="00683497">
      <w:pPr>
        <w:rPr>
          <w:lang w:val="en-US"/>
        </w:rPr>
      </w:pPr>
      <w:r>
        <w:rPr>
          <w:vertAlign w:val="superscript"/>
          <w:lang w:val="en-US"/>
        </w:rPr>
        <w:t xml:space="preserve">*  </w:t>
      </w:r>
      <w:r>
        <w:rPr>
          <w:lang w:val="en-US"/>
        </w:rPr>
        <w:t>% op 67 women.</w:t>
      </w:r>
    </w:p>
    <w:sectPr w:rsidR="00406D53" w:rsidRPr="00406D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725615"/>
    <w:multiLevelType w:val="hybridMultilevel"/>
    <w:tmpl w:val="B1A23AE2"/>
    <w:lvl w:ilvl="0" w:tplc="6406B956">
      <w:start w:val="6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053"/>
    <w:rsid w:val="0026597F"/>
    <w:rsid w:val="00282144"/>
    <w:rsid w:val="00385A69"/>
    <w:rsid w:val="00406D53"/>
    <w:rsid w:val="004239F7"/>
    <w:rsid w:val="00441087"/>
    <w:rsid w:val="004971C2"/>
    <w:rsid w:val="004A24F8"/>
    <w:rsid w:val="00605A3F"/>
    <w:rsid w:val="00683497"/>
    <w:rsid w:val="007A2B15"/>
    <w:rsid w:val="007E2E3C"/>
    <w:rsid w:val="00811FA6"/>
    <w:rsid w:val="00824A4A"/>
    <w:rsid w:val="008932E4"/>
    <w:rsid w:val="009F6D3F"/>
    <w:rsid w:val="00A74053"/>
    <w:rsid w:val="00B21AAD"/>
    <w:rsid w:val="00B50BBA"/>
    <w:rsid w:val="00BC3A47"/>
    <w:rsid w:val="00BF4506"/>
    <w:rsid w:val="00C94AAF"/>
    <w:rsid w:val="00CB13B0"/>
    <w:rsid w:val="00CB3974"/>
    <w:rsid w:val="00CB5A61"/>
    <w:rsid w:val="00CE02B8"/>
    <w:rsid w:val="00D10C14"/>
    <w:rsid w:val="00D129E4"/>
    <w:rsid w:val="00D12B95"/>
    <w:rsid w:val="00D223C4"/>
    <w:rsid w:val="00D646CD"/>
    <w:rsid w:val="00FF5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82443"/>
  <w15:chartTrackingRefBased/>
  <w15:docId w15:val="{713C749D-BB7C-4E5F-BE61-078C6F849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4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3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9F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41087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406D53"/>
    <w:pPr>
      <w:tabs>
        <w:tab w:val="left" w:pos="284"/>
        <w:tab w:val="left" w:pos="1701"/>
      </w:tabs>
      <w:spacing w:after="0" w:line="240" w:lineRule="auto"/>
    </w:pPr>
    <w:rPr>
      <w:rFonts w:ascii="Arial" w:eastAsia="Times New Roman" w:hAnsi="Arial" w:cs="Times New Roman"/>
      <w:lang w:val="en-US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406D53"/>
    <w:rPr>
      <w:rFonts w:ascii="Arial" w:eastAsia="Times New Roman" w:hAnsi="Arial" w:cs="Times New Roman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72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 Eikenboom</dc:creator>
  <cp:keywords/>
  <dc:description/>
  <cp:lastModifiedBy>Ellis Eikenboom</cp:lastModifiedBy>
  <cp:revision>12</cp:revision>
  <dcterms:created xsi:type="dcterms:W3CDTF">2024-01-25T20:45:00Z</dcterms:created>
  <dcterms:modified xsi:type="dcterms:W3CDTF">2024-11-13T16:35:00Z</dcterms:modified>
</cp:coreProperties>
</file>